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23068A" w14:textId="77777777" w:rsidR="007C7D9C" w:rsidRPr="00554007" w:rsidRDefault="007C7D9C">
      <w:pPr>
        <w:rPr>
          <w:rtl/>
          <w:lang w:bidi="ar-EG"/>
        </w:rPr>
      </w:pPr>
      <w:bookmarkStart w:id="0" w:name="_GoBack"/>
    </w:p>
    <w:p w14:paraId="69BED00B" w14:textId="77777777" w:rsidR="007C7D9C" w:rsidRPr="00554007" w:rsidRDefault="007C7D9C">
      <w:pPr>
        <w:rPr>
          <w:rtl/>
          <w:lang w:bidi="ar-EG"/>
        </w:rPr>
      </w:pPr>
    </w:p>
    <w:p w14:paraId="5840361F" w14:textId="77777777" w:rsidR="007C7D9C" w:rsidRPr="00554007" w:rsidRDefault="007C7D9C">
      <w:pPr>
        <w:rPr>
          <w:rtl/>
          <w:lang w:bidi="ar-EG"/>
        </w:rPr>
      </w:pPr>
    </w:p>
    <w:p w14:paraId="66329F7F" w14:textId="3470A595" w:rsidR="00FC3646" w:rsidRPr="00554007" w:rsidRDefault="00FC3646" w:rsidP="00177323">
      <w:pPr>
        <w:bidi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554007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177323" w:rsidRPr="00554007">
        <w:rPr>
          <w:rFonts w:asciiTheme="majorBidi" w:hAnsiTheme="majorBidi" w:cstheme="majorBidi"/>
          <w:b/>
          <w:bCs/>
          <w:sz w:val="24"/>
          <w:szCs w:val="24"/>
        </w:rPr>
        <w:t>S1</w:t>
      </w:r>
      <w:r w:rsidRPr="00554007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554007">
        <w:rPr>
          <w:rFonts w:asciiTheme="majorBidi" w:hAnsiTheme="majorBidi" w:cstheme="majorBidi"/>
          <w:sz w:val="24"/>
          <w:szCs w:val="24"/>
        </w:rPr>
        <w:t>Eosinophil and basophil counts (mean ± S.D) of vaccinated quails, administered vitamin C and Arabic gum (supplements) post-vaccination (PV) and post-challenge (PC)</w:t>
      </w:r>
    </w:p>
    <w:p w14:paraId="3F1DB4F0" w14:textId="77777777" w:rsidR="00FC3646" w:rsidRPr="00554007" w:rsidRDefault="00FC3646" w:rsidP="00FC3646">
      <w:pPr>
        <w:bidi w:val="0"/>
        <w:spacing w:after="0" w:line="240" w:lineRule="auto"/>
        <w:jc w:val="center"/>
        <w:rPr>
          <w:rFonts w:asciiTheme="majorBidi" w:hAnsiTheme="majorBidi" w:cstheme="majorBidi"/>
          <w:sz w:val="24"/>
          <w:szCs w:val="24"/>
          <w:rtl/>
        </w:rPr>
      </w:pPr>
    </w:p>
    <w:tbl>
      <w:tblPr>
        <w:tblW w:w="8336" w:type="dxa"/>
        <w:jc w:val="center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59"/>
        <w:gridCol w:w="405"/>
        <w:gridCol w:w="149"/>
        <w:gridCol w:w="1403"/>
        <w:gridCol w:w="56"/>
        <w:gridCol w:w="1352"/>
        <w:gridCol w:w="1352"/>
        <w:gridCol w:w="52"/>
        <w:gridCol w:w="1300"/>
        <w:gridCol w:w="104"/>
        <w:gridCol w:w="1249"/>
        <w:gridCol w:w="155"/>
      </w:tblGrid>
      <w:tr w:rsidR="00D97F3B" w:rsidRPr="00554007" w14:paraId="5FE360D7" w14:textId="77777777" w:rsidTr="00FC3646">
        <w:trPr>
          <w:gridAfter w:val="1"/>
          <w:wAfter w:w="155" w:type="dxa"/>
          <w:trHeight w:val="299"/>
          <w:jc w:val="center"/>
        </w:trPr>
        <w:tc>
          <w:tcPr>
            <w:tcW w:w="1164" w:type="dxa"/>
            <w:gridSpan w:val="2"/>
            <w:vMerge w:val="restart"/>
            <w:tcBorders>
              <w:top w:val="single" w:sz="4" w:space="0" w:color="auto"/>
            </w:tcBorders>
          </w:tcPr>
          <w:p w14:paraId="71B320F1" w14:textId="77777777" w:rsidR="00FC3646" w:rsidRPr="00554007" w:rsidRDefault="00FC3646" w:rsidP="00FC364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  <w:p w14:paraId="0003C1E1" w14:textId="77777777" w:rsidR="00FC3646" w:rsidRPr="00554007" w:rsidRDefault="00FC3646" w:rsidP="00FC364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Groups</w:t>
            </w:r>
          </w:p>
          <w:p w14:paraId="2B317FD3" w14:textId="77777777" w:rsidR="00FC3646" w:rsidRPr="00554007" w:rsidRDefault="00FC3646" w:rsidP="00FC364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0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018624" w14:textId="77777777" w:rsidR="00FC3646" w:rsidRPr="00554007" w:rsidRDefault="00FC3646" w:rsidP="00FC364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554007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G1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83D521" w14:textId="77777777" w:rsidR="00FC3646" w:rsidRPr="00554007" w:rsidRDefault="00FC3646" w:rsidP="00FC364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554007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G2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941E1B" w14:textId="77777777" w:rsidR="00FC3646" w:rsidRPr="00554007" w:rsidRDefault="00FC3646" w:rsidP="00FC364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554007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G3</w:t>
            </w:r>
          </w:p>
        </w:tc>
        <w:tc>
          <w:tcPr>
            <w:tcW w:w="13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53BC24" w14:textId="77777777" w:rsidR="00FC3646" w:rsidRPr="00554007" w:rsidRDefault="00FC3646" w:rsidP="00FC364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554007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G4</w:t>
            </w:r>
          </w:p>
        </w:tc>
        <w:tc>
          <w:tcPr>
            <w:tcW w:w="13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A656BBF" w14:textId="77777777" w:rsidR="00FC3646" w:rsidRPr="00554007" w:rsidRDefault="00FC3646" w:rsidP="00FC364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554007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G5</w:t>
            </w:r>
          </w:p>
        </w:tc>
      </w:tr>
      <w:tr w:rsidR="00D97F3B" w:rsidRPr="00554007" w14:paraId="022D0E45" w14:textId="77777777" w:rsidTr="00FC3646">
        <w:trPr>
          <w:gridAfter w:val="1"/>
          <w:wAfter w:w="155" w:type="dxa"/>
          <w:trHeight w:val="299"/>
          <w:jc w:val="center"/>
        </w:trPr>
        <w:tc>
          <w:tcPr>
            <w:tcW w:w="1164" w:type="dxa"/>
            <w:gridSpan w:val="2"/>
            <w:vMerge/>
            <w:tcBorders>
              <w:bottom w:val="single" w:sz="4" w:space="0" w:color="auto"/>
            </w:tcBorders>
          </w:tcPr>
          <w:p w14:paraId="31070BDF" w14:textId="77777777" w:rsidR="00FC3646" w:rsidRPr="00554007" w:rsidRDefault="00FC3646" w:rsidP="00FC364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0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5F35D6" w14:textId="77777777" w:rsidR="00FC3646" w:rsidRPr="00554007" w:rsidRDefault="00FC3646" w:rsidP="00FC364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554007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Control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A14C0D" w14:textId="77777777" w:rsidR="00FC3646" w:rsidRPr="00554007" w:rsidRDefault="00FC3646" w:rsidP="00FC364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554007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Ch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EF6B8E" w14:textId="77777777" w:rsidR="00FC3646" w:rsidRPr="00554007" w:rsidRDefault="00FC3646" w:rsidP="00FC364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554007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S + Ch</w:t>
            </w:r>
          </w:p>
        </w:tc>
        <w:tc>
          <w:tcPr>
            <w:tcW w:w="13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FE28D0" w14:textId="77777777" w:rsidR="00FC3646" w:rsidRPr="00554007" w:rsidRDefault="00FC3646" w:rsidP="00FC364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554007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VAC + Ch</w:t>
            </w:r>
          </w:p>
        </w:tc>
        <w:tc>
          <w:tcPr>
            <w:tcW w:w="13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7081B7" w14:textId="77777777" w:rsidR="00FC3646" w:rsidRPr="00554007" w:rsidRDefault="00FC3646" w:rsidP="00FC364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55400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AC + S + Ch</w:t>
            </w:r>
          </w:p>
        </w:tc>
      </w:tr>
      <w:tr w:rsidR="00D97F3B" w:rsidRPr="00554007" w14:paraId="136718EA" w14:textId="77777777" w:rsidTr="00FC3646">
        <w:trPr>
          <w:trHeight w:val="299"/>
          <w:jc w:val="center"/>
        </w:trPr>
        <w:tc>
          <w:tcPr>
            <w:tcW w:w="759" w:type="dxa"/>
            <w:vMerge w:val="restart"/>
            <w:textDirection w:val="btLr"/>
            <w:vAlign w:val="center"/>
          </w:tcPr>
          <w:p w14:paraId="158916CE" w14:textId="77777777" w:rsidR="00FC3646" w:rsidRPr="00554007" w:rsidRDefault="00FC3646" w:rsidP="00FC364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54007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</w:t>
            </w:r>
            <w:r w:rsidRPr="00554007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vertAlign w:val="superscript"/>
              </w:rPr>
              <w:t>st</w:t>
            </w:r>
          </w:p>
          <w:p w14:paraId="473C96FC" w14:textId="77777777" w:rsidR="00FC3646" w:rsidRPr="00554007" w:rsidRDefault="00FC3646" w:rsidP="00FC364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54007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week PV</w:t>
            </w:r>
          </w:p>
        </w:tc>
        <w:tc>
          <w:tcPr>
            <w:tcW w:w="55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790A39" w14:textId="77777777" w:rsidR="00FC3646" w:rsidRPr="00554007" w:rsidRDefault="00FC3646" w:rsidP="00FC364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54007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E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08A3441" w14:textId="77777777" w:rsidR="00FC3646" w:rsidRPr="00554007" w:rsidRDefault="00FC3646" w:rsidP="00FC364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0.03 ± 0.04</w:t>
            </w:r>
            <w:r w:rsidRPr="00554007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0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1036BB8" w14:textId="77777777" w:rsidR="00FC3646" w:rsidRPr="00554007" w:rsidRDefault="00FC3646" w:rsidP="00FC364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0.02 ± 0.03</w:t>
            </w:r>
            <w:r w:rsidRPr="00554007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0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B483DF9" w14:textId="77777777" w:rsidR="00FC3646" w:rsidRPr="00554007" w:rsidRDefault="00FC3646" w:rsidP="00FC364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0.03 ± 0.04</w:t>
            </w:r>
            <w:r w:rsidRPr="00554007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0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D7E41EA" w14:textId="77777777" w:rsidR="00FC3646" w:rsidRPr="00554007" w:rsidRDefault="00FC3646" w:rsidP="00FC364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0.09 ± 0.09</w:t>
            </w:r>
            <w:r w:rsidRPr="00554007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0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FB37A49" w14:textId="77777777" w:rsidR="00FC3646" w:rsidRPr="00554007" w:rsidRDefault="00FC3646" w:rsidP="00FC364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0.07 ± 0.06</w:t>
            </w:r>
            <w:r w:rsidRPr="00554007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</w:t>
            </w:r>
          </w:p>
        </w:tc>
      </w:tr>
      <w:tr w:rsidR="00D97F3B" w:rsidRPr="00554007" w14:paraId="0982327E" w14:textId="77777777" w:rsidTr="00FC3646">
        <w:trPr>
          <w:trHeight w:val="299"/>
          <w:jc w:val="center"/>
        </w:trPr>
        <w:tc>
          <w:tcPr>
            <w:tcW w:w="759" w:type="dxa"/>
            <w:vMerge/>
            <w:tcBorders>
              <w:bottom w:val="nil"/>
            </w:tcBorders>
            <w:vAlign w:val="center"/>
          </w:tcPr>
          <w:p w14:paraId="75338D0A" w14:textId="77777777" w:rsidR="00FC3646" w:rsidRPr="00554007" w:rsidRDefault="00FC3646" w:rsidP="00FC364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55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5B6B623" w14:textId="77777777" w:rsidR="00FC3646" w:rsidRPr="00554007" w:rsidRDefault="00FC3646" w:rsidP="00FC364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54007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B</w:t>
            </w:r>
          </w:p>
        </w:tc>
        <w:tc>
          <w:tcPr>
            <w:tcW w:w="14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764025" w14:textId="77777777" w:rsidR="00FC3646" w:rsidRPr="00554007" w:rsidRDefault="00FC3646" w:rsidP="00FC364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0.02 ± 0.02</w:t>
            </w:r>
            <w:r w:rsidRPr="00554007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0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87A6B5" w14:textId="77777777" w:rsidR="00FC3646" w:rsidRPr="00554007" w:rsidRDefault="00FC3646" w:rsidP="00FC364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0.02 ± 0.02</w:t>
            </w:r>
            <w:r w:rsidRPr="00554007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0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132A60" w14:textId="77777777" w:rsidR="00FC3646" w:rsidRPr="00554007" w:rsidRDefault="00FC3646" w:rsidP="00FC364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0.03 ± 0.05</w:t>
            </w:r>
            <w:r w:rsidRPr="00554007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0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4D5654" w14:textId="77777777" w:rsidR="00FC3646" w:rsidRPr="00554007" w:rsidRDefault="00FC3646" w:rsidP="00FC364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0.02 ± 0.04</w:t>
            </w:r>
            <w:r w:rsidRPr="00554007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0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F5A9DC" w14:textId="77777777" w:rsidR="00FC3646" w:rsidRPr="00554007" w:rsidRDefault="00FC3646" w:rsidP="00FC364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0.02 ± 0.04</w:t>
            </w:r>
            <w:r w:rsidRPr="00554007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</w:t>
            </w:r>
          </w:p>
        </w:tc>
      </w:tr>
      <w:tr w:rsidR="00D97F3B" w:rsidRPr="00554007" w14:paraId="013F9297" w14:textId="77777777" w:rsidTr="00FC3646">
        <w:trPr>
          <w:trHeight w:val="299"/>
          <w:jc w:val="center"/>
        </w:trPr>
        <w:tc>
          <w:tcPr>
            <w:tcW w:w="759" w:type="dxa"/>
            <w:vMerge w:val="restart"/>
            <w:textDirection w:val="btLr"/>
            <w:vAlign w:val="center"/>
          </w:tcPr>
          <w:p w14:paraId="62D7CFE2" w14:textId="77777777" w:rsidR="00FC3646" w:rsidRPr="00554007" w:rsidRDefault="00FC3646" w:rsidP="00FC3646">
            <w:pPr>
              <w:bidi w:val="0"/>
              <w:spacing w:after="0" w:line="240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5400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</w:t>
            </w:r>
            <w:r w:rsidRPr="00554007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vertAlign w:val="superscript"/>
              </w:rPr>
              <w:t xml:space="preserve">n </w:t>
            </w:r>
            <w:r w:rsidRPr="00554007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week</w:t>
            </w:r>
            <w:r w:rsidRPr="0055400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PV</w:t>
            </w:r>
          </w:p>
        </w:tc>
        <w:tc>
          <w:tcPr>
            <w:tcW w:w="55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C4EEF37" w14:textId="77777777" w:rsidR="00FC3646" w:rsidRPr="00554007" w:rsidRDefault="00FC3646" w:rsidP="00FC364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54007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E</w:t>
            </w:r>
          </w:p>
        </w:tc>
        <w:tc>
          <w:tcPr>
            <w:tcW w:w="140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B3BC9DA" w14:textId="77777777" w:rsidR="00FC3646" w:rsidRPr="00554007" w:rsidRDefault="00FC3646" w:rsidP="00FC364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0.03 ± 0.03</w:t>
            </w:r>
            <w:r w:rsidRPr="00554007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0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FBB84DD" w14:textId="77777777" w:rsidR="00FC3646" w:rsidRPr="00554007" w:rsidRDefault="00FC3646" w:rsidP="00FC364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0.01 ± 0.02</w:t>
            </w:r>
            <w:r w:rsidRPr="00554007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0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7E4F5DD" w14:textId="77777777" w:rsidR="00FC3646" w:rsidRPr="00554007" w:rsidRDefault="00FC3646" w:rsidP="00FC364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0.02 ± 0.03</w:t>
            </w:r>
            <w:r w:rsidRPr="00554007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0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5B9087C" w14:textId="77777777" w:rsidR="00FC3646" w:rsidRPr="00554007" w:rsidRDefault="00FC3646" w:rsidP="00FC364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0.02 ± 0.04</w:t>
            </w:r>
            <w:r w:rsidRPr="00554007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0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68757C9" w14:textId="77777777" w:rsidR="00FC3646" w:rsidRPr="00554007" w:rsidRDefault="00FC3646" w:rsidP="00FC364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0.02 ± 0.02</w:t>
            </w:r>
            <w:r w:rsidRPr="00554007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</w:t>
            </w:r>
          </w:p>
        </w:tc>
      </w:tr>
      <w:tr w:rsidR="00D97F3B" w:rsidRPr="00554007" w14:paraId="569D5ED0" w14:textId="77777777" w:rsidTr="00FC3646">
        <w:trPr>
          <w:trHeight w:val="299"/>
          <w:jc w:val="center"/>
        </w:trPr>
        <w:tc>
          <w:tcPr>
            <w:tcW w:w="759" w:type="dxa"/>
            <w:vMerge/>
            <w:tcBorders>
              <w:bottom w:val="nil"/>
            </w:tcBorders>
            <w:textDirection w:val="btLr"/>
            <w:vAlign w:val="center"/>
          </w:tcPr>
          <w:p w14:paraId="7EE752CA" w14:textId="77777777" w:rsidR="00FC3646" w:rsidRPr="00554007" w:rsidRDefault="00FC3646" w:rsidP="00FC3646">
            <w:pPr>
              <w:bidi w:val="0"/>
              <w:spacing w:after="0" w:line="240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55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600879" w14:textId="77777777" w:rsidR="00FC3646" w:rsidRPr="00554007" w:rsidRDefault="00FC3646" w:rsidP="00FC364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54007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B</w:t>
            </w:r>
          </w:p>
        </w:tc>
        <w:tc>
          <w:tcPr>
            <w:tcW w:w="14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31B6FC" w14:textId="77777777" w:rsidR="00FC3646" w:rsidRPr="00554007" w:rsidRDefault="00FC3646" w:rsidP="00FC364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0.01 ± 0.02</w:t>
            </w:r>
            <w:r w:rsidRPr="00554007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0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45E81E" w14:textId="77777777" w:rsidR="00FC3646" w:rsidRPr="00554007" w:rsidRDefault="00FC3646" w:rsidP="00FC364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0.02 ± 0.02</w:t>
            </w:r>
            <w:r w:rsidRPr="00554007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0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E6A96F" w14:textId="77777777" w:rsidR="00FC3646" w:rsidRPr="00554007" w:rsidRDefault="00FC3646" w:rsidP="00FC364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0.02 ± 0.02</w:t>
            </w:r>
            <w:r w:rsidRPr="00554007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0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FEB554" w14:textId="77777777" w:rsidR="00FC3646" w:rsidRPr="00554007" w:rsidRDefault="00FC3646" w:rsidP="00FC364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0.0 ± 0.0</w:t>
            </w:r>
            <w:r w:rsidRPr="00554007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0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7F4596" w14:textId="77777777" w:rsidR="00FC3646" w:rsidRPr="00554007" w:rsidRDefault="00FC3646" w:rsidP="00FC364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0.0 ± 0.0</w:t>
            </w:r>
            <w:r w:rsidRPr="00554007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</w:t>
            </w:r>
          </w:p>
        </w:tc>
      </w:tr>
      <w:tr w:rsidR="00D97F3B" w:rsidRPr="00554007" w14:paraId="034EA44A" w14:textId="77777777" w:rsidTr="00FC3646">
        <w:trPr>
          <w:trHeight w:val="299"/>
          <w:jc w:val="center"/>
        </w:trPr>
        <w:tc>
          <w:tcPr>
            <w:tcW w:w="759" w:type="dxa"/>
            <w:vMerge w:val="restart"/>
            <w:textDirection w:val="btLr"/>
            <w:vAlign w:val="center"/>
          </w:tcPr>
          <w:p w14:paraId="6E4B2ACD" w14:textId="77777777" w:rsidR="00FC3646" w:rsidRPr="00554007" w:rsidRDefault="00FC3646" w:rsidP="00FC3646">
            <w:pPr>
              <w:bidi w:val="0"/>
              <w:spacing w:after="0" w:line="240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5400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3</w:t>
            </w:r>
            <w:r w:rsidRPr="00554007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rd</w:t>
            </w:r>
            <w:r w:rsidRPr="0055400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week PV</w:t>
            </w:r>
          </w:p>
        </w:tc>
        <w:tc>
          <w:tcPr>
            <w:tcW w:w="55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4B5E120" w14:textId="77777777" w:rsidR="00FC3646" w:rsidRPr="00554007" w:rsidRDefault="00FC3646" w:rsidP="00FC364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54007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E</w:t>
            </w:r>
          </w:p>
        </w:tc>
        <w:tc>
          <w:tcPr>
            <w:tcW w:w="140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08A5CC5" w14:textId="77777777" w:rsidR="00FC3646" w:rsidRPr="00554007" w:rsidRDefault="00FC3646" w:rsidP="00FC364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0.03 ± 0.03</w:t>
            </w:r>
            <w:r w:rsidRPr="00554007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0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715CABB" w14:textId="77777777" w:rsidR="00FC3646" w:rsidRPr="00554007" w:rsidRDefault="00FC3646" w:rsidP="00FC364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0.02 ± 0.02</w:t>
            </w:r>
            <w:r w:rsidRPr="00554007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0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A0F479E" w14:textId="77777777" w:rsidR="00FC3646" w:rsidRPr="00554007" w:rsidRDefault="00FC3646" w:rsidP="00FC364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0.01 ± 0.02</w:t>
            </w:r>
            <w:r w:rsidRPr="00554007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0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73B5084" w14:textId="77777777" w:rsidR="00FC3646" w:rsidRPr="00554007" w:rsidRDefault="00FC3646" w:rsidP="00FC364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0.02 ± 0.03</w:t>
            </w:r>
            <w:r w:rsidRPr="00554007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0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98CA2CE" w14:textId="77777777" w:rsidR="00FC3646" w:rsidRPr="00554007" w:rsidRDefault="00FC3646" w:rsidP="00FC364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0.02 ± 0.03</w:t>
            </w:r>
            <w:r w:rsidRPr="00554007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</w:t>
            </w:r>
          </w:p>
        </w:tc>
      </w:tr>
      <w:tr w:rsidR="00D97F3B" w:rsidRPr="00554007" w14:paraId="1AD9180D" w14:textId="77777777" w:rsidTr="00FC3646">
        <w:trPr>
          <w:trHeight w:val="318"/>
          <w:jc w:val="center"/>
        </w:trPr>
        <w:tc>
          <w:tcPr>
            <w:tcW w:w="759" w:type="dxa"/>
            <w:vMerge/>
            <w:textDirection w:val="btLr"/>
            <w:vAlign w:val="center"/>
          </w:tcPr>
          <w:p w14:paraId="7B014A20" w14:textId="77777777" w:rsidR="00FC3646" w:rsidRPr="00554007" w:rsidRDefault="00FC3646" w:rsidP="00FC3646">
            <w:pPr>
              <w:bidi w:val="0"/>
              <w:spacing w:after="0" w:line="240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55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85A403" w14:textId="77777777" w:rsidR="00FC3646" w:rsidRPr="00554007" w:rsidRDefault="00FC3646" w:rsidP="00FC364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54007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B</w:t>
            </w:r>
          </w:p>
        </w:tc>
        <w:tc>
          <w:tcPr>
            <w:tcW w:w="14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F1F7B5" w14:textId="77777777" w:rsidR="00FC3646" w:rsidRPr="00554007" w:rsidRDefault="00FC3646" w:rsidP="00FC364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0.02 ± 0.02</w:t>
            </w:r>
            <w:r w:rsidRPr="00554007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0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B8B4E4" w14:textId="77777777" w:rsidR="00FC3646" w:rsidRPr="00554007" w:rsidRDefault="00FC3646" w:rsidP="00FC364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0.01 ± 0.02</w:t>
            </w:r>
            <w:r w:rsidRPr="00554007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0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007C5F" w14:textId="77777777" w:rsidR="00FC3646" w:rsidRPr="00554007" w:rsidRDefault="00FC3646" w:rsidP="00FC364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0.01 ± 0.02</w:t>
            </w:r>
            <w:r w:rsidRPr="00554007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0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B037EE" w14:textId="77777777" w:rsidR="00FC3646" w:rsidRPr="00554007" w:rsidRDefault="00FC3646" w:rsidP="00FC364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0.02 ± 0.02</w:t>
            </w:r>
            <w:r w:rsidRPr="00554007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0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5E831F" w14:textId="77777777" w:rsidR="00FC3646" w:rsidRPr="00554007" w:rsidRDefault="00FC3646" w:rsidP="00FC364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0.02 ± 0.02</w:t>
            </w:r>
            <w:r w:rsidRPr="00554007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</w:t>
            </w:r>
          </w:p>
        </w:tc>
      </w:tr>
      <w:tr w:rsidR="00D97F3B" w:rsidRPr="00554007" w14:paraId="49B0F185" w14:textId="77777777" w:rsidTr="00FC3646">
        <w:trPr>
          <w:trHeight w:val="318"/>
          <w:jc w:val="center"/>
        </w:trPr>
        <w:tc>
          <w:tcPr>
            <w:tcW w:w="759" w:type="dxa"/>
            <w:vMerge w:val="restart"/>
            <w:textDirection w:val="btLr"/>
            <w:vAlign w:val="center"/>
          </w:tcPr>
          <w:p w14:paraId="157C71C2" w14:textId="77777777" w:rsidR="00FC3646" w:rsidRPr="00554007" w:rsidRDefault="00FC3646" w:rsidP="00FC3646">
            <w:pPr>
              <w:bidi w:val="0"/>
              <w:spacing w:after="0" w:line="240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5400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</w:t>
            </w:r>
            <w:r w:rsidRPr="00554007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st</w:t>
            </w:r>
            <w:r w:rsidRPr="0055400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week PC</w:t>
            </w:r>
          </w:p>
        </w:tc>
        <w:tc>
          <w:tcPr>
            <w:tcW w:w="55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24DA72" w14:textId="77777777" w:rsidR="00FC3646" w:rsidRPr="00554007" w:rsidRDefault="00FC3646" w:rsidP="00FC364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54007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E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ADD1F61" w14:textId="77777777" w:rsidR="00FC3646" w:rsidRPr="00554007" w:rsidRDefault="00FC3646" w:rsidP="00FC364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0.03 ± 0.03</w:t>
            </w:r>
            <w:r w:rsidRPr="00554007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0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009AF85" w14:textId="77777777" w:rsidR="00FC3646" w:rsidRPr="00554007" w:rsidRDefault="00FC3646" w:rsidP="00FC364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0.04 ± 0.06</w:t>
            </w:r>
            <w:r w:rsidRPr="00554007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0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E9F4EA5" w14:textId="77777777" w:rsidR="00FC3646" w:rsidRPr="00554007" w:rsidRDefault="00FC3646" w:rsidP="00FC364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0.06 ± 0.08</w:t>
            </w:r>
            <w:r w:rsidRPr="00554007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0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098D4CD" w14:textId="77777777" w:rsidR="00FC3646" w:rsidRPr="00554007" w:rsidRDefault="00FC3646" w:rsidP="00FC364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0.03 ± 0.04</w:t>
            </w:r>
            <w:r w:rsidRPr="00554007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0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228938A" w14:textId="77777777" w:rsidR="00FC3646" w:rsidRPr="00554007" w:rsidRDefault="00FC3646" w:rsidP="00FC364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0.04 ± 0.05</w:t>
            </w:r>
            <w:r w:rsidRPr="00554007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</w:t>
            </w:r>
          </w:p>
        </w:tc>
      </w:tr>
      <w:tr w:rsidR="00D97F3B" w:rsidRPr="00554007" w14:paraId="07DAAC27" w14:textId="77777777" w:rsidTr="00FC3646">
        <w:trPr>
          <w:trHeight w:val="318"/>
          <w:jc w:val="center"/>
        </w:trPr>
        <w:tc>
          <w:tcPr>
            <w:tcW w:w="759" w:type="dxa"/>
            <w:vMerge/>
            <w:tcBorders>
              <w:bottom w:val="single" w:sz="4" w:space="0" w:color="auto"/>
            </w:tcBorders>
            <w:textDirection w:val="btLr"/>
            <w:vAlign w:val="center"/>
          </w:tcPr>
          <w:p w14:paraId="242E53BC" w14:textId="77777777" w:rsidR="00FC3646" w:rsidRPr="00554007" w:rsidRDefault="00FC3646" w:rsidP="00FC3646">
            <w:pPr>
              <w:bidi w:val="0"/>
              <w:spacing w:after="0" w:line="240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55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4F13AA" w14:textId="77777777" w:rsidR="00FC3646" w:rsidRPr="00554007" w:rsidRDefault="00FC3646" w:rsidP="00FC364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54007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B</w:t>
            </w:r>
          </w:p>
        </w:tc>
        <w:tc>
          <w:tcPr>
            <w:tcW w:w="14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B2155C" w14:textId="77777777" w:rsidR="00FC3646" w:rsidRPr="00554007" w:rsidRDefault="00FC3646" w:rsidP="00FC364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0.02 ± 0.03</w:t>
            </w:r>
            <w:r w:rsidRPr="00554007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0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EA3188" w14:textId="77777777" w:rsidR="00FC3646" w:rsidRPr="00554007" w:rsidRDefault="00FC3646" w:rsidP="00FC364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0.0 ± 0.0</w:t>
            </w:r>
            <w:r w:rsidRPr="00554007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0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7AF058" w14:textId="77777777" w:rsidR="00FC3646" w:rsidRPr="00554007" w:rsidRDefault="00FC3646" w:rsidP="00FC364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0.03 ± 0.05</w:t>
            </w:r>
            <w:r w:rsidRPr="00554007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0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6333D1" w14:textId="77777777" w:rsidR="00FC3646" w:rsidRPr="00554007" w:rsidRDefault="00FC3646" w:rsidP="00FC364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0.03 ± 0.04</w:t>
            </w:r>
            <w:r w:rsidRPr="00554007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0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C79637" w14:textId="77777777" w:rsidR="00FC3646" w:rsidRPr="00554007" w:rsidRDefault="00FC3646" w:rsidP="00FC364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0.0 ± 0.0</w:t>
            </w:r>
            <w:r w:rsidRPr="00554007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</w:t>
            </w:r>
          </w:p>
        </w:tc>
      </w:tr>
      <w:tr w:rsidR="00D97F3B" w:rsidRPr="00554007" w14:paraId="7C10908F" w14:textId="77777777" w:rsidTr="00FC3646">
        <w:trPr>
          <w:trHeight w:val="318"/>
          <w:jc w:val="center"/>
        </w:trPr>
        <w:tc>
          <w:tcPr>
            <w:tcW w:w="759" w:type="dxa"/>
            <w:vMerge w:val="restart"/>
            <w:textDirection w:val="btLr"/>
            <w:vAlign w:val="center"/>
          </w:tcPr>
          <w:p w14:paraId="6B0B046B" w14:textId="77777777" w:rsidR="00FC3646" w:rsidRPr="00554007" w:rsidRDefault="00FC3646" w:rsidP="00FC3646">
            <w:pPr>
              <w:bidi w:val="0"/>
              <w:spacing w:after="0" w:line="240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5400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</w:t>
            </w:r>
            <w:r w:rsidRPr="00554007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nd</w:t>
            </w:r>
            <w:r w:rsidRPr="0055400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week PC</w:t>
            </w:r>
          </w:p>
        </w:tc>
        <w:tc>
          <w:tcPr>
            <w:tcW w:w="55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B57C2D" w14:textId="77777777" w:rsidR="00FC3646" w:rsidRPr="00554007" w:rsidRDefault="00FC3646" w:rsidP="00FC364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54007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E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D699533" w14:textId="77777777" w:rsidR="00FC3646" w:rsidRPr="00554007" w:rsidRDefault="00FC3646" w:rsidP="00FC364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0.02 ± 0.03</w:t>
            </w:r>
            <w:r w:rsidRPr="00554007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0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68DB0FA" w14:textId="77777777" w:rsidR="00FC3646" w:rsidRPr="00554007" w:rsidRDefault="00FC3646" w:rsidP="00FC364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0.02 ± 0.03</w:t>
            </w:r>
            <w:r w:rsidRPr="00554007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0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4CB2C95" w14:textId="77777777" w:rsidR="00FC3646" w:rsidRPr="00554007" w:rsidRDefault="00FC3646" w:rsidP="00FC364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0.04 ± 0.04</w:t>
            </w:r>
            <w:r w:rsidRPr="00554007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0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17A07BB" w14:textId="77777777" w:rsidR="00FC3646" w:rsidRPr="00554007" w:rsidRDefault="00FC3646" w:rsidP="00FC364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0.03 ± 0.04</w:t>
            </w:r>
            <w:r w:rsidRPr="00554007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0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1873BDE" w14:textId="77777777" w:rsidR="00FC3646" w:rsidRPr="00554007" w:rsidRDefault="00FC3646" w:rsidP="00FC364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0.02 ± 0.03</w:t>
            </w:r>
            <w:r w:rsidRPr="00554007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</w:t>
            </w:r>
          </w:p>
        </w:tc>
      </w:tr>
      <w:tr w:rsidR="00D97F3B" w:rsidRPr="00554007" w14:paraId="02895EFD" w14:textId="77777777" w:rsidTr="00FC3646">
        <w:trPr>
          <w:trHeight w:val="318"/>
          <w:jc w:val="center"/>
        </w:trPr>
        <w:tc>
          <w:tcPr>
            <w:tcW w:w="759" w:type="dxa"/>
            <w:vMerge/>
            <w:tcBorders>
              <w:bottom w:val="single" w:sz="4" w:space="0" w:color="auto"/>
            </w:tcBorders>
          </w:tcPr>
          <w:p w14:paraId="2286AC3F" w14:textId="77777777" w:rsidR="00FC3646" w:rsidRPr="00554007" w:rsidRDefault="00FC3646" w:rsidP="00FC364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55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8AAEC0" w14:textId="77777777" w:rsidR="00FC3646" w:rsidRPr="00554007" w:rsidRDefault="00FC3646" w:rsidP="00FC364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54007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B</w:t>
            </w:r>
          </w:p>
        </w:tc>
        <w:tc>
          <w:tcPr>
            <w:tcW w:w="14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5EC8A1" w14:textId="77777777" w:rsidR="00FC3646" w:rsidRPr="00554007" w:rsidRDefault="00FC3646" w:rsidP="00FC364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0.02 ± 0.02</w:t>
            </w:r>
            <w:r w:rsidRPr="00554007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0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4389E7" w14:textId="77777777" w:rsidR="00FC3646" w:rsidRPr="00554007" w:rsidRDefault="00FC3646" w:rsidP="00FC364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0.01 ± 0.02</w:t>
            </w:r>
            <w:r w:rsidRPr="00554007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0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0E2C59" w14:textId="77777777" w:rsidR="00FC3646" w:rsidRPr="00554007" w:rsidRDefault="00FC3646" w:rsidP="00FC364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0.0 ± 0.0</w:t>
            </w:r>
            <w:r w:rsidRPr="00554007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0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C82C78" w14:textId="77777777" w:rsidR="00FC3646" w:rsidRPr="00554007" w:rsidRDefault="00FC3646" w:rsidP="00FC364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0.02 ± 0.03</w:t>
            </w:r>
            <w:r w:rsidRPr="00554007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0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5EE523" w14:textId="77777777" w:rsidR="00FC3646" w:rsidRPr="00554007" w:rsidRDefault="00FC3646" w:rsidP="00FC364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0.01 ± 0.02</w:t>
            </w:r>
            <w:r w:rsidRPr="00554007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</w:t>
            </w:r>
          </w:p>
        </w:tc>
      </w:tr>
    </w:tbl>
    <w:p w14:paraId="6B0DB958" w14:textId="686B4A59" w:rsidR="00FC3646" w:rsidRPr="00554007" w:rsidRDefault="00FC3646" w:rsidP="00FC3646">
      <w:pPr>
        <w:bidi w:val="0"/>
        <w:spacing w:after="0"/>
        <w:jc w:val="both"/>
        <w:rPr>
          <w:rFonts w:asciiTheme="majorBidi" w:hAnsiTheme="majorBidi" w:cstheme="majorBidi"/>
          <w:sz w:val="20"/>
          <w:szCs w:val="20"/>
          <w:lang w:val="en-GB"/>
        </w:rPr>
      </w:pPr>
      <w:r w:rsidRPr="00554007">
        <w:rPr>
          <w:rFonts w:asciiTheme="majorBidi" w:eastAsia="Times New Roman" w:hAnsiTheme="majorBidi" w:cstheme="majorBidi"/>
          <w:sz w:val="20"/>
          <w:szCs w:val="20"/>
        </w:rPr>
        <w:t>Ch, challenged; S, supplements (</w:t>
      </w:r>
      <w:r w:rsidRPr="00554007">
        <w:rPr>
          <w:rFonts w:asciiTheme="majorBidi" w:hAnsiTheme="majorBidi" w:cstheme="majorBidi"/>
          <w:sz w:val="20"/>
          <w:szCs w:val="20"/>
        </w:rPr>
        <w:t xml:space="preserve">Arabic gum and </w:t>
      </w:r>
      <w:r w:rsidRPr="00554007">
        <w:rPr>
          <w:rFonts w:asciiTheme="majorBidi" w:hAnsiTheme="majorBidi" w:cstheme="majorBidi"/>
          <w:sz w:val="24"/>
          <w:szCs w:val="24"/>
        </w:rPr>
        <w:t>vitamin C)</w:t>
      </w:r>
      <w:r w:rsidRPr="00554007">
        <w:rPr>
          <w:rFonts w:asciiTheme="majorBidi" w:eastAsia="Times New Roman" w:hAnsiTheme="majorBidi" w:cstheme="majorBidi"/>
          <w:sz w:val="20"/>
          <w:szCs w:val="20"/>
        </w:rPr>
        <w:t xml:space="preserve">; </w:t>
      </w:r>
      <w:r w:rsidRPr="00554007">
        <w:rPr>
          <w:rFonts w:asciiTheme="majorBidi" w:hAnsiTheme="majorBidi" w:cstheme="majorBidi"/>
          <w:sz w:val="20"/>
          <w:szCs w:val="20"/>
        </w:rPr>
        <w:t>VAC, vaccinated</w:t>
      </w:r>
      <w:r w:rsidRPr="00554007">
        <w:rPr>
          <w:rFonts w:asciiTheme="majorBidi" w:eastAsia="Times New Roman" w:hAnsiTheme="majorBidi" w:cstheme="majorBidi"/>
          <w:sz w:val="20"/>
          <w:szCs w:val="20"/>
        </w:rPr>
        <w:t>; E, eosinophil (10</w:t>
      </w:r>
      <w:r w:rsidRPr="00554007">
        <w:rPr>
          <w:rFonts w:asciiTheme="majorBidi" w:eastAsia="Times New Roman" w:hAnsiTheme="majorBidi" w:cstheme="majorBidi"/>
          <w:sz w:val="20"/>
          <w:szCs w:val="20"/>
          <w:vertAlign w:val="superscript"/>
        </w:rPr>
        <w:t>3</w:t>
      </w:r>
      <w:r w:rsidRPr="00554007">
        <w:rPr>
          <w:rFonts w:asciiTheme="majorBidi" w:eastAsia="Times New Roman" w:hAnsiTheme="majorBidi" w:cstheme="majorBidi"/>
          <w:sz w:val="20"/>
          <w:szCs w:val="20"/>
        </w:rPr>
        <w:t>/µl);  B, basophil (10</w:t>
      </w:r>
      <w:r w:rsidRPr="00554007">
        <w:rPr>
          <w:rFonts w:asciiTheme="majorBidi" w:eastAsia="Times New Roman" w:hAnsiTheme="majorBidi" w:cstheme="majorBidi"/>
          <w:sz w:val="20"/>
          <w:szCs w:val="20"/>
          <w:vertAlign w:val="superscript"/>
        </w:rPr>
        <w:t>3</w:t>
      </w:r>
      <w:r w:rsidRPr="00554007">
        <w:rPr>
          <w:rFonts w:asciiTheme="majorBidi" w:eastAsia="Times New Roman" w:hAnsiTheme="majorBidi" w:cstheme="majorBidi"/>
          <w:sz w:val="20"/>
          <w:szCs w:val="20"/>
        </w:rPr>
        <w:t>/µl)</w:t>
      </w:r>
      <w:r w:rsidRPr="00554007">
        <w:rPr>
          <w:rFonts w:asciiTheme="majorBidi" w:hAnsiTheme="majorBidi" w:cstheme="majorBidi"/>
          <w:sz w:val="20"/>
          <w:szCs w:val="20"/>
        </w:rPr>
        <w:t>;</w:t>
      </w:r>
      <w:r w:rsidRPr="00554007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Pr="00554007">
        <w:rPr>
          <w:rFonts w:asciiTheme="majorBidi" w:hAnsiTheme="majorBidi" w:cstheme="majorBidi"/>
          <w:sz w:val="20"/>
          <w:szCs w:val="20"/>
        </w:rPr>
        <w:t xml:space="preserve">G1, negative control; G2, unvaccinated + H9N2 challenged (Ch); G3, unvaccinated + supplemented + Ch; G4, VAC + Ch; and G5, VAC + supplemented + Ch. The supplements (vitamin C, 1 g/l and AG, 1% ration) </w:t>
      </w:r>
      <w:proofErr w:type="gramStart"/>
      <w:r w:rsidRPr="00554007">
        <w:rPr>
          <w:rFonts w:asciiTheme="majorBidi" w:hAnsiTheme="majorBidi" w:cstheme="majorBidi"/>
          <w:sz w:val="20"/>
          <w:szCs w:val="20"/>
        </w:rPr>
        <w:t>were given</w:t>
      </w:r>
      <w:proofErr w:type="gramEnd"/>
      <w:r w:rsidRPr="00554007">
        <w:rPr>
          <w:rFonts w:asciiTheme="majorBidi" w:hAnsiTheme="majorBidi" w:cstheme="majorBidi"/>
          <w:sz w:val="20"/>
          <w:szCs w:val="20"/>
        </w:rPr>
        <w:t xml:space="preserve"> for 5 weeks PV. Means with the same letter (</w:t>
      </w:r>
      <w:r w:rsidRPr="00554007">
        <w:rPr>
          <w:rFonts w:asciiTheme="majorBidi" w:hAnsiTheme="majorBidi" w:cstheme="majorBidi"/>
          <w:sz w:val="20"/>
          <w:szCs w:val="20"/>
          <w:vertAlign w:val="superscript"/>
        </w:rPr>
        <w:t>a-d</w:t>
      </w:r>
      <w:r w:rsidRPr="00554007">
        <w:rPr>
          <w:rFonts w:asciiTheme="majorBidi" w:hAnsiTheme="majorBidi" w:cstheme="majorBidi"/>
          <w:sz w:val="20"/>
          <w:szCs w:val="20"/>
        </w:rPr>
        <w:t xml:space="preserve">) in the same row are not significantly different at </w:t>
      </w:r>
      <w:r w:rsidRPr="00554007">
        <w:rPr>
          <w:rFonts w:asciiTheme="majorBidi" w:hAnsiTheme="majorBidi" w:cstheme="majorBidi"/>
          <w:i/>
          <w:iCs/>
          <w:sz w:val="20"/>
          <w:szCs w:val="20"/>
        </w:rPr>
        <w:t>P</w:t>
      </w:r>
      <w:r w:rsidRPr="00554007">
        <w:rPr>
          <w:rFonts w:asciiTheme="majorBidi" w:hAnsiTheme="majorBidi" w:cstheme="majorBidi"/>
          <w:sz w:val="20"/>
          <w:szCs w:val="20"/>
        </w:rPr>
        <w:t>&lt;0.05.</w:t>
      </w:r>
    </w:p>
    <w:p w14:paraId="088C4FF9" w14:textId="77777777" w:rsidR="00FC3646" w:rsidRPr="00554007" w:rsidRDefault="00FC3646" w:rsidP="00FC3646">
      <w:pPr>
        <w:bidi w:val="0"/>
        <w:spacing w:after="0" w:line="240" w:lineRule="auto"/>
        <w:jc w:val="center"/>
        <w:rPr>
          <w:rFonts w:asciiTheme="majorBidi" w:hAnsiTheme="majorBidi" w:cstheme="majorBidi"/>
          <w:sz w:val="20"/>
          <w:szCs w:val="20"/>
        </w:rPr>
      </w:pPr>
    </w:p>
    <w:p w14:paraId="09E4B656" w14:textId="77777777" w:rsidR="00FC3646" w:rsidRPr="00554007" w:rsidRDefault="00FC3646" w:rsidP="00FC3646">
      <w:pPr>
        <w:bidi w:val="0"/>
        <w:spacing w:after="0" w:line="240" w:lineRule="auto"/>
        <w:jc w:val="center"/>
        <w:rPr>
          <w:rFonts w:asciiTheme="majorBidi" w:hAnsiTheme="majorBidi" w:cstheme="majorBidi"/>
          <w:sz w:val="20"/>
          <w:szCs w:val="20"/>
        </w:rPr>
      </w:pPr>
    </w:p>
    <w:p w14:paraId="2633C188" w14:textId="77777777" w:rsidR="00FC3646" w:rsidRPr="00554007" w:rsidRDefault="00FC3646" w:rsidP="00FC3646">
      <w:pPr>
        <w:bidi w:val="0"/>
        <w:spacing w:after="0" w:line="240" w:lineRule="auto"/>
        <w:jc w:val="center"/>
        <w:rPr>
          <w:rFonts w:asciiTheme="majorBidi" w:hAnsiTheme="majorBidi" w:cstheme="majorBidi"/>
          <w:sz w:val="20"/>
          <w:szCs w:val="20"/>
        </w:rPr>
      </w:pPr>
    </w:p>
    <w:p w14:paraId="1A82B8B1" w14:textId="77777777" w:rsidR="00FC3646" w:rsidRPr="00554007" w:rsidRDefault="00FC3646" w:rsidP="00FC3646">
      <w:pPr>
        <w:bidi w:val="0"/>
        <w:spacing w:after="0" w:line="240" w:lineRule="auto"/>
        <w:ind w:left="720" w:hanging="720"/>
        <w:rPr>
          <w:rFonts w:asciiTheme="majorBidi" w:hAnsiTheme="majorBidi" w:cstheme="majorBidi"/>
          <w:b/>
          <w:bCs/>
          <w:sz w:val="24"/>
          <w:szCs w:val="24"/>
          <w:highlight w:val="yellow"/>
        </w:rPr>
      </w:pPr>
    </w:p>
    <w:p w14:paraId="23F41C58" w14:textId="77777777" w:rsidR="00FC3646" w:rsidRPr="00554007" w:rsidRDefault="00FC3646" w:rsidP="00FC3646">
      <w:pPr>
        <w:bidi w:val="0"/>
        <w:spacing w:after="0" w:line="240" w:lineRule="auto"/>
        <w:ind w:left="720" w:hanging="720"/>
        <w:rPr>
          <w:rFonts w:asciiTheme="majorBidi" w:hAnsiTheme="majorBidi" w:cstheme="majorBidi"/>
          <w:b/>
          <w:bCs/>
          <w:sz w:val="24"/>
          <w:szCs w:val="24"/>
          <w:highlight w:val="yellow"/>
        </w:rPr>
      </w:pPr>
    </w:p>
    <w:p w14:paraId="66F01EBA" w14:textId="77777777" w:rsidR="00FC3646" w:rsidRPr="00554007" w:rsidRDefault="00FC3646" w:rsidP="00FC3646">
      <w:pPr>
        <w:bidi w:val="0"/>
        <w:spacing w:after="0" w:line="240" w:lineRule="auto"/>
        <w:ind w:left="720" w:hanging="720"/>
        <w:rPr>
          <w:rFonts w:asciiTheme="majorBidi" w:hAnsiTheme="majorBidi" w:cstheme="majorBidi"/>
          <w:b/>
          <w:bCs/>
          <w:sz w:val="24"/>
          <w:szCs w:val="24"/>
          <w:highlight w:val="yellow"/>
        </w:rPr>
      </w:pPr>
    </w:p>
    <w:p w14:paraId="24D7BFB5" w14:textId="77777777" w:rsidR="00FC3646" w:rsidRPr="00554007" w:rsidRDefault="00FC3646" w:rsidP="00FC3646">
      <w:pPr>
        <w:bidi w:val="0"/>
        <w:spacing w:after="0" w:line="240" w:lineRule="auto"/>
        <w:ind w:left="720" w:hanging="720"/>
        <w:rPr>
          <w:rFonts w:asciiTheme="majorBidi" w:hAnsiTheme="majorBidi" w:cstheme="majorBidi"/>
          <w:b/>
          <w:bCs/>
          <w:sz w:val="24"/>
          <w:szCs w:val="24"/>
          <w:highlight w:val="yellow"/>
        </w:rPr>
      </w:pPr>
    </w:p>
    <w:p w14:paraId="03E23915" w14:textId="77777777" w:rsidR="00FC3646" w:rsidRPr="00554007" w:rsidRDefault="00FC3646" w:rsidP="00FC3646">
      <w:pPr>
        <w:bidi w:val="0"/>
        <w:spacing w:after="0" w:line="240" w:lineRule="auto"/>
        <w:ind w:left="720" w:hanging="720"/>
        <w:rPr>
          <w:rFonts w:asciiTheme="majorBidi" w:hAnsiTheme="majorBidi" w:cstheme="majorBidi"/>
          <w:b/>
          <w:bCs/>
          <w:sz w:val="24"/>
          <w:szCs w:val="24"/>
          <w:highlight w:val="yellow"/>
        </w:rPr>
      </w:pPr>
    </w:p>
    <w:p w14:paraId="18B48232" w14:textId="77777777" w:rsidR="00FC3646" w:rsidRPr="00554007" w:rsidRDefault="00FC3646" w:rsidP="00FC3646">
      <w:pPr>
        <w:bidi w:val="0"/>
        <w:spacing w:after="0" w:line="240" w:lineRule="auto"/>
        <w:ind w:left="720" w:hanging="720"/>
        <w:rPr>
          <w:rFonts w:asciiTheme="majorBidi" w:hAnsiTheme="majorBidi" w:cstheme="majorBidi"/>
          <w:b/>
          <w:bCs/>
          <w:sz w:val="24"/>
          <w:szCs w:val="24"/>
          <w:highlight w:val="yellow"/>
        </w:rPr>
      </w:pPr>
    </w:p>
    <w:p w14:paraId="06CF8D68" w14:textId="77777777" w:rsidR="001A5F25" w:rsidRPr="00554007" w:rsidRDefault="001A5F25" w:rsidP="001A5F25">
      <w:pPr>
        <w:bidi w:val="0"/>
        <w:spacing w:after="0" w:line="240" w:lineRule="auto"/>
        <w:ind w:left="720" w:hanging="720"/>
        <w:rPr>
          <w:rFonts w:asciiTheme="majorBidi" w:hAnsiTheme="majorBidi" w:cstheme="majorBidi"/>
          <w:b/>
          <w:bCs/>
          <w:sz w:val="24"/>
          <w:szCs w:val="24"/>
          <w:highlight w:val="yellow"/>
        </w:rPr>
      </w:pPr>
    </w:p>
    <w:p w14:paraId="637076DE" w14:textId="77777777" w:rsidR="001A5F25" w:rsidRPr="00554007" w:rsidRDefault="001A5F25" w:rsidP="001A5F25">
      <w:pPr>
        <w:bidi w:val="0"/>
        <w:spacing w:after="0" w:line="240" w:lineRule="auto"/>
        <w:ind w:left="720" w:hanging="720"/>
        <w:rPr>
          <w:rFonts w:asciiTheme="majorBidi" w:hAnsiTheme="majorBidi" w:cstheme="majorBidi"/>
          <w:b/>
          <w:bCs/>
          <w:sz w:val="24"/>
          <w:szCs w:val="24"/>
          <w:highlight w:val="yellow"/>
        </w:rPr>
      </w:pPr>
    </w:p>
    <w:p w14:paraId="6C8D034E" w14:textId="77777777" w:rsidR="001A5F25" w:rsidRPr="00554007" w:rsidRDefault="001A5F25" w:rsidP="001A5F25">
      <w:pPr>
        <w:bidi w:val="0"/>
        <w:spacing w:after="0" w:line="240" w:lineRule="auto"/>
        <w:ind w:left="720" w:hanging="720"/>
        <w:rPr>
          <w:rFonts w:asciiTheme="majorBidi" w:hAnsiTheme="majorBidi" w:cstheme="majorBidi"/>
          <w:b/>
          <w:bCs/>
          <w:sz w:val="24"/>
          <w:szCs w:val="24"/>
          <w:highlight w:val="yellow"/>
        </w:rPr>
      </w:pPr>
    </w:p>
    <w:p w14:paraId="78C4AD4F" w14:textId="77777777" w:rsidR="001A5F25" w:rsidRPr="00554007" w:rsidRDefault="001A5F25" w:rsidP="001A5F25">
      <w:pPr>
        <w:bidi w:val="0"/>
        <w:spacing w:after="0" w:line="240" w:lineRule="auto"/>
        <w:ind w:left="720" w:hanging="720"/>
        <w:rPr>
          <w:rFonts w:asciiTheme="majorBidi" w:hAnsiTheme="majorBidi" w:cstheme="majorBidi"/>
          <w:b/>
          <w:bCs/>
          <w:sz w:val="24"/>
          <w:szCs w:val="24"/>
          <w:highlight w:val="yellow"/>
        </w:rPr>
      </w:pPr>
    </w:p>
    <w:p w14:paraId="2C39B825" w14:textId="77777777" w:rsidR="001A5F25" w:rsidRPr="00554007" w:rsidRDefault="001A5F25" w:rsidP="001A5F25">
      <w:pPr>
        <w:bidi w:val="0"/>
        <w:spacing w:after="0" w:line="240" w:lineRule="auto"/>
        <w:ind w:left="720" w:hanging="720"/>
        <w:rPr>
          <w:rFonts w:asciiTheme="majorBidi" w:hAnsiTheme="majorBidi" w:cstheme="majorBidi"/>
          <w:b/>
          <w:bCs/>
          <w:sz w:val="24"/>
          <w:szCs w:val="24"/>
          <w:highlight w:val="yellow"/>
        </w:rPr>
      </w:pPr>
    </w:p>
    <w:p w14:paraId="3D5A3470" w14:textId="77777777" w:rsidR="001A5F25" w:rsidRPr="00554007" w:rsidRDefault="001A5F25" w:rsidP="001A5F25">
      <w:pPr>
        <w:bidi w:val="0"/>
        <w:spacing w:after="0" w:line="240" w:lineRule="auto"/>
        <w:ind w:left="720" w:hanging="720"/>
        <w:rPr>
          <w:rFonts w:asciiTheme="majorBidi" w:hAnsiTheme="majorBidi" w:cstheme="majorBidi"/>
          <w:b/>
          <w:bCs/>
          <w:sz w:val="24"/>
          <w:szCs w:val="24"/>
          <w:highlight w:val="yellow"/>
        </w:rPr>
      </w:pPr>
    </w:p>
    <w:p w14:paraId="489A9417" w14:textId="77777777" w:rsidR="001A5F25" w:rsidRPr="00554007" w:rsidRDefault="001A5F25" w:rsidP="001A5F25">
      <w:pPr>
        <w:bidi w:val="0"/>
        <w:spacing w:after="0" w:line="240" w:lineRule="auto"/>
        <w:ind w:left="720" w:hanging="720"/>
        <w:rPr>
          <w:rFonts w:asciiTheme="majorBidi" w:hAnsiTheme="majorBidi" w:cstheme="majorBidi"/>
          <w:b/>
          <w:bCs/>
          <w:sz w:val="24"/>
          <w:szCs w:val="24"/>
          <w:highlight w:val="yellow"/>
        </w:rPr>
      </w:pPr>
    </w:p>
    <w:p w14:paraId="6D30034E" w14:textId="77777777" w:rsidR="001A5F25" w:rsidRPr="00554007" w:rsidRDefault="001A5F25" w:rsidP="001A5F25">
      <w:pPr>
        <w:bidi w:val="0"/>
        <w:spacing w:after="0" w:line="240" w:lineRule="auto"/>
        <w:ind w:left="720" w:hanging="720"/>
        <w:rPr>
          <w:rFonts w:asciiTheme="majorBidi" w:hAnsiTheme="majorBidi" w:cstheme="majorBidi"/>
          <w:b/>
          <w:bCs/>
          <w:sz w:val="24"/>
          <w:szCs w:val="24"/>
          <w:highlight w:val="yellow"/>
        </w:rPr>
      </w:pPr>
    </w:p>
    <w:p w14:paraId="65FBB614" w14:textId="77777777" w:rsidR="001A5F25" w:rsidRPr="00554007" w:rsidRDefault="001A5F25" w:rsidP="001A5F25">
      <w:pPr>
        <w:bidi w:val="0"/>
        <w:spacing w:after="0" w:line="240" w:lineRule="auto"/>
        <w:ind w:left="720" w:hanging="720"/>
        <w:rPr>
          <w:rFonts w:asciiTheme="majorBidi" w:hAnsiTheme="majorBidi" w:cstheme="majorBidi"/>
          <w:b/>
          <w:bCs/>
          <w:sz w:val="24"/>
          <w:szCs w:val="24"/>
          <w:highlight w:val="yellow"/>
        </w:rPr>
      </w:pPr>
    </w:p>
    <w:p w14:paraId="04850917" w14:textId="77777777" w:rsidR="001A5F25" w:rsidRPr="00554007" w:rsidRDefault="001A5F25" w:rsidP="001A5F25">
      <w:pPr>
        <w:bidi w:val="0"/>
        <w:spacing w:after="0" w:line="240" w:lineRule="auto"/>
        <w:ind w:left="720" w:hanging="720"/>
        <w:rPr>
          <w:rFonts w:asciiTheme="majorBidi" w:hAnsiTheme="majorBidi" w:cstheme="majorBidi"/>
          <w:b/>
          <w:bCs/>
          <w:sz w:val="24"/>
          <w:szCs w:val="24"/>
          <w:highlight w:val="yellow"/>
        </w:rPr>
      </w:pPr>
    </w:p>
    <w:p w14:paraId="236F6596" w14:textId="77777777" w:rsidR="00FC3646" w:rsidRPr="00554007" w:rsidRDefault="00FC3646" w:rsidP="00FC3646">
      <w:pPr>
        <w:bidi w:val="0"/>
        <w:spacing w:after="0" w:line="240" w:lineRule="auto"/>
        <w:jc w:val="center"/>
        <w:rPr>
          <w:rFonts w:asciiTheme="majorBidi" w:hAnsiTheme="majorBidi" w:cstheme="majorBidi"/>
          <w:sz w:val="20"/>
          <w:szCs w:val="20"/>
          <w:lang w:bidi="ar-EG"/>
        </w:rPr>
      </w:pPr>
    </w:p>
    <w:p w14:paraId="0398FBF8" w14:textId="77777777" w:rsidR="00FC3646" w:rsidRPr="00554007" w:rsidRDefault="00FC3646" w:rsidP="00FC3646">
      <w:pPr>
        <w:bidi w:val="0"/>
        <w:spacing w:after="0" w:line="240" w:lineRule="auto"/>
        <w:jc w:val="center"/>
        <w:rPr>
          <w:rFonts w:asciiTheme="majorBidi" w:hAnsiTheme="majorBidi" w:cstheme="majorBidi"/>
          <w:sz w:val="20"/>
          <w:szCs w:val="20"/>
          <w:lang w:bidi="ar-EG"/>
        </w:rPr>
      </w:pPr>
    </w:p>
    <w:p w14:paraId="1F070FB8" w14:textId="77777777" w:rsidR="00FC3646" w:rsidRPr="00554007" w:rsidRDefault="00FC3646" w:rsidP="00FC3646">
      <w:pPr>
        <w:bidi w:val="0"/>
        <w:spacing w:after="0" w:line="240" w:lineRule="auto"/>
        <w:jc w:val="center"/>
        <w:rPr>
          <w:rFonts w:asciiTheme="majorBidi" w:hAnsiTheme="majorBidi" w:cstheme="majorBidi"/>
          <w:sz w:val="20"/>
          <w:szCs w:val="20"/>
          <w:lang w:bidi="ar-EG"/>
        </w:rPr>
      </w:pPr>
    </w:p>
    <w:p w14:paraId="6CF2C947" w14:textId="77777777" w:rsidR="00FC3646" w:rsidRPr="00554007" w:rsidRDefault="00FC3646" w:rsidP="00FC3646">
      <w:pPr>
        <w:bidi w:val="0"/>
        <w:spacing w:after="0" w:line="240" w:lineRule="auto"/>
        <w:jc w:val="center"/>
        <w:rPr>
          <w:rFonts w:asciiTheme="majorBidi" w:hAnsiTheme="majorBidi" w:cstheme="majorBidi"/>
          <w:sz w:val="20"/>
          <w:szCs w:val="20"/>
          <w:lang w:bidi="ar-EG"/>
        </w:rPr>
      </w:pPr>
    </w:p>
    <w:p w14:paraId="392094EA" w14:textId="3F1D02FF" w:rsidR="00FC3646" w:rsidRPr="00554007" w:rsidRDefault="00FC3646" w:rsidP="00177323">
      <w:pPr>
        <w:bidi w:val="0"/>
        <w:spacing w:after="0" w:line="24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554007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 w:rsidR="00177323" w:rsidRPr="00554007">
        <w:rPr>
          <w:rFonts w:asciiTheme="majorBidi" w:hAnsiTheme="majorBidi" w:cstheme="majorBidi"/>
          <w:b/>
          <w:bCs/>
          <w:sz w:val="24"/>
          <w:szCs w:val="24"/>
        </w:rPr>
        <w:t>S2</w:t>
      </w:r>
      <w:r w:rsidR="00177323" w:rsidRPr="00554007">
        <w:rPr>
          <w:rFonts w:asciiTheme="majorBidi" w:hAnsiTheme="majorBidi" w:cstheme="majorBidi"/>
          <w:sz w:val="24"/>
          <w:szCs w:val="24"/>
        </w:rPr>
        <w:t xml:space="preserve"> </w:t>
      </w:r>
      <w:r w:rsidRPr="00554007">
        <w:rPr>
          <w:rFonts w:asciiTheme="majorBidi" w:hAnsiTheme="majorBidi" w:cstheme="majorBidi"/>
          <w:sz w:val="24"/>
          <w:szCs w:val="24"/>
        </w:rPr>
        <w:t>Serum biochemical parameters results (mean ± S.D) of vaccinated quails, administered vitamin C and Arabic gum (supplements) post-challenge (PC)</w:t>
      </w:r>
      <w:r w:rsidR="00177323" w:rsidRPr="00554007"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TableGrid"/>
        <w:tblW w:w="896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546"/>
        <w:gridCol w:w="1531"/>
        <w:gridCol w:w="1380"/>
        <w:gridCol w:w="1370"/>
        <w:gridCol w:w="1375"/>
        <w:gridCol w:w="1377"/>
        <w:gridCol w:w="1383"/>
      </w:tblGrid>
      <w:tr w:rsidR="00554007" w:rsidRPr="00554007" w14:paraId="5E3CDB4A" w14:textId="77777777" w:rsidTr="00FC3646">
        <w:trPr>
          <w:trHeight w:val="234"/>
          <w:jc w:val="center"/>
        </w:trPr>
        <w:tc>
          <w:tcPr>
            <w:tcW w:w="2077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FDB30B" w14:textId="77777777" w:rsidR="00FC3646" w:rsidRPr="00554007" w:rsidRDefault="00FC3646" w:rsidP="00FC364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55400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Groups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6CCA8542" w14:textId="77777777" w:rsidR="00FC3646" w:rsidRPr="00554007" w:rsidRDefault="00FC3646" w:rsidP="00FC364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55400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G1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0673422" w14:textId="77777777" w:rsidR="00FC3646" w:rsidRPr="00554007" w:rsidRDefault="00FC3646" w:rsidP="00FC364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55400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G2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247B946" w14:textId="77777777" w:rsidR="00FC3646" w:rsidRPr="00554007" w:rsidRDefault="00FC3646" w:rsidP="00FC364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55400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G3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49B5965" w14:textId="77777777" w:rsidR="00FC3646" w:rsidRPr="00554007" w:rsidRDefault="00FC3646" w:rsidP="00FC364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55400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G4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6C13C8E" w14:textId="77777777" w:rsidR="00FC3646" w:rsidRPr="00554007" w:rsidRDefault="00FC3646" w:rsidP="00FC364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554007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G5</w:t>
            </w:r>
          </w:p>
        </w:tc>
      </w:tr>
      <w:tr w:rsidR="00554007" w:rsidRPr="00554007" w14:paraId="072C1CCC" w14:textId="77777777" w:rsidTr="00FC364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4"/>
          <w:jc w:val="center"/>
        </w:trPr>
        <w:tc>
          <w:tcPr>
            <w:tcW w:w="2077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5FB59F91" w14:textId="77777777" w:rsidR="00FC3646" w:rsidRPr="00554007" w:rsidRDefault="00FC3646" w:rsidP="00FC364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5B756EA" w14:textId="77777777" w:rsidR="00FC3646" w:rsidRPr="00554007" w:rsidRDefault="00FC3646" w:rsidP="00FC3646">
            <w:pPr>
              <w:bidi w:val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Control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58E35A8" w14:textId="77777777" w:rsidR="00FC3646" w:rsidRPr="00554007" w:rsidRDefault="00FC3646" w:rsidP="00FC3646">
            <w:pPr>
              <w:bidi w:val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Ch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BAD6863" w14:textId="77777777" w:rsidR="00FC3646" w:rsidRPr="00554007" w:rsidRDefault="00FC3646" w:rsidP="00FC3646">
            <w:pPr>
              <w:bidi w:val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S + Ch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68A8FA1" w14:textId="77777777" w:rsidR="00FC3646" w:rsidRPr="00554007" w:rsidRDefault="00FC3646" w:rsidP="00FC3646">
            <w:pPr>
              <w:bidi w:val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VAC + Ch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CB50275" w14:textId="77777777" w:rsidR="00FC3646" w:rsidRPr="00554007" w:rsidRDefault="00FC3646" w:rsidP="00FC3646">
            <w:pPr>
              <w:bidi w:val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AC + S + Ch</w:t>
            </w:r>
          </w:p>
        </w:tc>
      </w:tr>
      <w:tr w:rsidR="00554007" w:rsidRPr="00554007" w14:paraId="51D3AB55" w14:textId="77777777" w:rsidTr="00FC364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4"/>
          <w:jc w:val="center"/>
        </w:trPr>
        <w:tc>
          <w:tcPr>
            <w:tcW w:w="546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42596CDD" w14:textId="77777777" w:rsidR="00FC3646" w:rsidRPr="00554007" w:rsidRDefault="00FC3646" w:rsidP="00FC3646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  <w:p w14:paraId="7BB2414F" w14:textId="77777777" w:rsidR="00FC3646" w:rsidRPr="00554007" w:rsidRDefault="00FC3646" w:rsidP="00FC3646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1</w:t>
            </w:r>
            <w:r w:rsidRPr="00554007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vertAlign w:val="superscript"/>
              </w:rPr>
              <w:t>st</w:t>
            </w:r>
            <w:r w:rsidRPr="00554007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 xml:space="preserve"> week PC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noWrap/>
            <w:vAlign w:val="center"/>
          </w:tcPr>
          <w:p w14:paraId="00806A8A" w14:textId="77777777" w:rsidR="00FC3646" w:rsidRPr="00554007" w:rsidRDefault="00FC3646" w:rsidP="00FC3646">
            <w:pPr>
              <w:bidi w:val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ALT (µ/l)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noWrap/>
            <w:vAlign w:val="bottom"/>
          </w:tcPr>
          <w:p w14:paraId="5983E6E7" w14:textId="77777777" w:rsidR="00FC3646" w:rsidRPr="00554007" w:rsidRDefault="00FC3646" w:rsidP="00FC3646">
            <w:pPr>
              <w:bidi w:val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10.71 ± 3.95</w:t>
            </w:r>
            <w:r w:rsidRPr="00554007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noWrap/>
            <w:vAlign w:val="bottom"/>
          </w:tcPr>
          <w:p w14:paraId="343E23A8" w14:textId="77777777" w:rsidR="00FC3646" w:rsidRPr="00554007" w:rsidRDefault="00FC3646" w:rsidP="00FC3646">
            <w:pPr>
              <w:bidi w:val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14.98±4.99</w:t>
            </w:r>
            <w:r w:rsidRPr="00554007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noWrap/>
            <w:vAlign w:val="bottom"/>
          </w:tcPr>
          <w:p w14:paraId="4EEAAD03" w14:textId="77777777" w:rsidR="00FC3646" w:rsidRPr="00554007" w:rsidRDefault="00FC3646" w:rsidP="00FC3646">
            <w:pPr>
              <w:bidi w:val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13.32±5.08</w:t>
            </w:r>
            <w:r w:rsidRPr="00554007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noWrap/>
            <w:vAlign w:val="bottom"/>
          </w:tcPr>
          <w:p w14:paraId="1BFC22C9" w14:textId="77777777" w:rsidR="00FC3646" w:rsidRPr="00554007" w:rsidRDefault="00FC3646" w:rsidP="00FC3646">
            <w:pPr>
              <w:bidi w:val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15.08±5.34</w:t>
            </w:r>
            <w:r w:rsidRPr="00554007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noWrap/>
            <w:vAlign w:val="bottom"/>
          </w:tcPr>
          <w:p w14:paraId="32CF3291" w14:textId="77777777" w:rsidR="00FC3646" w:rsidRPr="00554007" w:rsidRDefault="00FC3646" w:rsidP="00FC3646">
            <w:pPr>
              <w:bidi w:val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12.75±3.12</w:t>
            </w:r>
            <w:r w:rsidRPr="00554007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</w:t>
            </w:r>
          </w:p>
        </w:tc>
      </w:tr>
      <w:tr w:rsidR="00554007" w:rsidRPr="00554007" w14:paraId="447FFCFA" w14:textId="77777777" w:rsidTr="00FC364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4"/>
          <w:jc w:val="center"/>
        </w:trPr>
        <w:tc>
          <w:tcPr>
            <w:tcW w:w="546" w:type="dxa"/>
            <w:vMerge/>
            <w:textDirection w:val="btLr"/>
            <w:vAlign w:val="center"/>
          </w:tcPr>
          <w:p w14:paraId="4060C0BC" w14:textId="77777777" w:rsidR="00FC3646" w:rsidRPr="00554007" w:rsidRDefault="00FC3646" w:rsidP="00FC3646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531" w:type="dxa"/>
            <w:noWrap/>
            <w:vAlign w:val="center"/>
          </w:tcPr>
          <w:p w14:paraId="5ACEB281" w14:textId="77777777" w:rsidR="00FC3646" w:rsidRPr="00554007" w:rsidRDefault="00FC3646" w:rsidP="00FC3646">
            <w:pPr>
              <w:bidi w:val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AST (µ/l)</w:t>
            </w:r>
          </w:p>
        </w:tc>
        <w:tc>
          <w:tcPr>
            <w:tcW w:w="1380" w:type="dxa"/>
            <w:noWrap/>
            <w:vAlign w:val="bottom"/>
          </w:tcPr>
          <w:p w14:paraId="46A2E045" w14:textId="77777777" w:rsidR="00FC3646" w:rsidRPr="00554007" w:rsidRDefault="00FC3646" w:rsidP="00FC3646">
            <w:pPr>
              <w:bidi w:val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27.31±10.82</w:t>
            </w:r>
            <w:r w:rsidRPr="00554007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70" w:type="dxa"/>
            <w:noWrap/>
            <w:vAlign w:val="bottom"/>
          </w:tcPr>
          <w:p w14:paraId="718295FF" w14:textId="77777777" w:rsidR="00FC3646" w:rsidRPr="00554007" w:rsidRDefault="00FC3646" w:rsidP="00FC3646">
            <w:pPr>
              <w:bidi w:val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59.33±16.78</w:t>
            </w:r>
            <w:r w:rsidRPr="00554007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75" w:type="dxa"/>
            <w:noWrap/>
            <w:vAlign w:val="bottom"/>
          </w:tcPr>
          <w:p w14:paraId="39C15D29" w14:textId="77777777" w:rsidR="00FC3646" w:rsidRPr="00554007" w:rsidRDefault="00FC3646" w:rsidP="00FC3646">
            <w:pPr>
              <w:bidi w:val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50.57±14.43</w:t>
            </w:r>
            <w:r w:rsidRPr="00554007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77" w:type="dxa"/>
            <w:noWrap/>
            <w:vAlign w:val="bottom"/>
          </w:tcPr>
          <w:p w14:paraId="4A1FBBBF" w14:textId="77777777" w:rsidR="00FC3646" w:rsidRPr="00554007" w:rsidRDefault="00FC3646" w:rsidP="00FC3646">
            <w:pPr>
              <w:bidi w:val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68.25±13.79</w:t>
            </w:r>
            <w:r w:rsidRPr="00554007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3" w:type="dxa"/>
            <w:noWrap/>
            <w:vAlign w:val="bottom"/>
          </w:tcPr>
          <w:p w14:paraId="3E725DA9" w14:textId="77777777" w:rsidR="00FC3646" w:rsidRPr="00554007" w:rsidRDefault="00FC3646" w:rsidP="00FC3646">
            <w:pPr>
              <w:bidi w:val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46.51±11.88</w:t>
            </w:r>
            <w:r w:rsidRPr="00554007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b</w:t>
            </w:r>
          </w:p>
        </w:tc>
      </w:tr>
      <w:tr w:rsidR="00554007" w:rsidRPr="00554007" w14:paraId="32324CDF" w14:textId="77777777" w:rsidTr="00FC364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4"/>
          <w:jc w:val="center"/>
        </w:trPr>
        <w:tc>
          <w:tcPr>
            <w:tcW w:w="546" w:type="dxa"/>
            <w:vMerge/>
            <w:textDirection w:val="btLr"/>
            <w:vAlign w:val="center"/>
          </w:tcPr>
          <w:p w14:paraId="7D18E1D3" w14:textId="77777777" w:rsidR="00FC3646" w:rsidRPr="00554007" w:rsidRDefault="00FC3646" w:rsidP="00FC3646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531" w:type="dxa"/>
            <w:noWrap/>
            <w:vAlign w:val="center"/>
          </w:tcPr>
          <w:p w14:paraId="3E9C6825" w14:textId="77777777" w:rsidR="00FC3646" w:rsidRPr="00554007" w:rsidRDefault="00FC3646" w:rsidP="00FC3646">
            <w:pPr>
              <w:bidi w:val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TP (g/dl)</w:t>
            </w:r>
          </w:p>
        </w:tc>
        <w:tc>
          <w:tcPr>
            <w:tcW w:w="1380" w:type="dxa"/>
            <w:noWrap/>
            <w:vAlign w:val="bottom"/>
          </w:tcPr>
          <w:p w14:paraId="11541D19" w14:textId="77777777" w:rsidR="00FC3646" w:rsidRPr="00554007" w:rsidRDefault="00FC3646" w:rsidP="00FC3646">
            <w:pPr>
              <w:bidi w:val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2.54±0.38</w:t>
            </w:r>
            <w:r w:rsidRPr="00554007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70" w:type="dxa"/>
            <w:noWrap/>
            <w:vAlign w:val="bottom"/>
          </w:tcPr>
          <w:p w14:paraId="62ED10C3" w14:textId="77777777" w:rsidR="00FC3646" w:rsidRPr="00554007" w:rsidRDefault="00FC3646" w:rsidP="00FC3646">
            <w:pPr>
              <w:bidi w:val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3.21±0.43</w:t>
            </w:r>
            <w:r w:rsidRPr="00554007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375" w:type="dxa"/>
            <w:noWrap/>
            <w:vAlign w:val="bottom"/>
          </w:tcPr>
          <w:p w14:paraId="3BA8EA06" w14:textId="77777777" w:rsidR="00FC3646" w:rsidRPr="00554007" w:rsidRDefault="00FC3646" w:rsidP="00FC3646">
            <w:pPr>
              <w:bidi w:val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3.30±0.56</w:t>
            </w:r>
            <w:r w:rsidRPr="00554007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77" w:type="dxa"/>
            <w:noWrap/>
            <w:vAlign w:val="bottom"/>
          </w:tcPr>
          <w:p w14:paraId="5A26B235" w14:textId="77777777" w:rsidR="00FC3646" w:rsidRPr="00554007" w:rsidRDefault="00FC3646" w:rsidP="00FC3646">
            <w:pPr>
              <w:bidi w:val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2.84±0.39</w:t>
            </w:r>
            <w:r w:rsidRPr="00554007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383" w:type="dxa"/>
            <w:noWrap/>
            <w:vAlign w:val="bottom"/>
          </w:tcPr>
          <w:p w14:paraId="198F86C7" w14:textId="77777777" w:rsidR="00FC3646" w:rsidRPr="00554007" w:rsidRDefault="00FC3646" w:rsidP="00FC3646">
            <w:pPr>
              <w:bidi w:val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3.29±0.25</w:t>
            </w:r>
            <w:r w:rsidRPr="00554007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</w:t>
            </w:r>
          </w:p>
        </w:tc>
      </w:tr>
      <w:tr w:rsidR="00554007" w:rsidRPr="00554007" w14:paraId="17594198" w14:textId="77777777" w:rsidTr="00FC364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4"/>
          <w:jc w:val="center"/>
        </w:trPr>
        <w:tc>
          <w:tcPr>
            <w:tcW w:w="546" w:type="dxa"/>
            <w:vMerge/>
            <w:textDirection w:val="btLr"/>
            <w:vAlign w:val="center"/>
          </w:tcPr>
          <w:p w14:paraId="4EBBD2EA" w14:textId="77777777" w:rsidR="00FC3646" w:rsidRPr="00554007" w:rsidRDefault="00FC3646" w:rsidP="00FC3646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531" w:type="dxa"/>
            <w:noWrap/>
            <w:vAlign w:val="center"/>
          </w:tcPr>
          <w:p w14:paraId="169734ED" w14:textId="77777777" w:rsidR="00FC3646" w:rsidRPr="00554007" w:rsidRDefault="00FC3646" w:rsidP="00FC3646">
            <w:pPr>
              <w:bidi w:val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Albumin (g/dl)</w:t>
            </w:r>
          </w:p>
        </w:tc>
        <w:tc>
          <w:tcPr>
            <w:tcW w:w="1380" w:type="dxa"/>
            <w:noWrap/>
            <w:vAlign w:val="bottom"/>
          </w:tcPr>
          <w:p w14:paraId="41D61A60" w14:textId="77777777" w:rsidR="00FC3646" w:rsidRPr="00554007" w:rsidRDefault="00FC3646" w:rsidP="00FC3646">
            <w:pPr>
              <w:bidi w:val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1.35±0.33</w:t>
            </w:r>
            <w:r w:rsidRPr="00554007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70" w:type="dxa"/>
            <w:noWrap/>
            <w:vAlign w:val="bottom"/>
          </w:tcPr>
          <w:p w14:paraId="4DBEAA25" w14:textId="77777777" w:rsidR="00FC3646" w:rsidRPr="00554007" w:rsidRDefault="00FC3646" w:rsidP="00FC3646">
            <w:pPr>
              <w:bidi w:val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1.46±0.12</w:t>
            </w:r>
            <w:r w:rsidRPr="00554007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75" w:type="dxa"/>
            <w:noWrap/>
            <w:vAlign w:val="bottom"/>
          </w:tcPr>
          <w:p w14:paraId="26921C0B" w14:textId="77777777" w:rsidR="00FC3646" w:rsidRPr="00554007" w:rsidRDefault="00FC3646" w:rsidP="00FC3646">
            <w:pPr>
              <w:bidi w:val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1.55±0.20</w:t>
            </w:r>
            <w:r w:rsidRPr="00554007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77" w:type="dxa"/>
            <w:noWrap/>
            <w:vAlign w:val="bottom"/>
          </w:tcPr>
          <w:p w14:paraId="4E4A9A3A" w14:textId="77777777" w:rsidR="00FC3646" w:rsidRPr="00554007" w:rsidRDefault="00FC3646" w:rsidP="00FC3646">
            <w:pPr>
              <w:bidi w:val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1.41±0.23</w:t>
            </w:r>
            <w:r w:rsidRPr="00554007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3" w:type="dxa"/>
            <w:noWrap/>
            <w:vAlign w:val="bottom"/>
          </w:tcPr>
          <w:p w14:paraId="1F0B80CF" w14:textId="77777777" w:rsidR="00FC3646" w:rsidRPr="00554007" w:rsidRDefault="00FC3646" w:rsidP="00FC3646">
            <w:pPr>
              <w:bidi w:val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1.42±0.16</w:t>
            </w:r>
            <w:r w:rsidRPr="00554007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</w:t>
            </w:r>
          </w:p>
        </w:tc>
      </w:tr>
      <w:tr w:rsidR="00554007" w:rsidRPr="00554007" w14:paraId="65EE0A89" w14:textId="77777777" w:rsidTr="00FC364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4"/>
          <w:jc w:val="center"/>
        </w:trPr>
        <w:tc>
          <w:tcPr>
            <w:tcW w:w="546" w:type="dxa"/>
            <w:vMerge/>
            <w:textDirection w:val="btLr"/>
            <w:vAlign w:val="center"/>
          </w:tcPr>
          <w:p w14:paraId="56362721" w14:textId="77777777" w:rsidR="00FC3646" w:rsidRPr="00554007" w:rsidRDefault="00FC3646" w:rsidP="00FC3646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531" w:type="dxa"/>
            <w:noWrap/>
            <w:vAlign w:val="center"/>
          </w:tcPr>
          <w:p w14:paraId="7687FEB1" w14:textId="77777777" w:rsidR="00FC3646" w:rsidRPr="00554007" w:rsidRDefault="00FC3646" w:rsidP="00FC3646">
            <w:pPr>
              <w:bidi w:val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Globulin (g/dl)</w:t>
            </w:r>
          </w:p>
        </w:tc>
        <w:tc>
          <w:tcPr>
            <w:tcW w:w="1380" w:type="dxa"/>
            <w:noWrap/>
            <w:vAlign w:val="bottom"/>
          </w:tcPr>
          <w:p w14:paraId="5A42C71B" w14:textId="77777777" w:rsidR="00FC3646" w:rsidRPr="00554007" w:rsidRDefault="00FC3646" w:rsidP="00FC3646">
            <w:pPr>
              <w:bidi w:val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1.19±0.22</w:t>
            </w:r>
            <w:r w:rsidRPr="00554007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70" w:type="dxa"/>
            <w:noWrap/>
            <w:vAlign w:val="bottom"/>
          </w:tcPr>
          <w:p w14:paraId="4EDD4BEC" w14:textId="77777777" w:rsidR="00FC3646" w:rsidRPr="00554007" w:rsidRDefault="00FC3646" w:rsidP="00FC3646">
            <w:pPr>
              <w:bidi w:val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1.75±0.46</w:t>
            </w:r>
            <w:r w:rsidRPr="00554007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375" w:type="dxa"/>
            <w:noWrap/>
            <w:vAlign w:val="bottom"/>
          </w:tcPr>
          <w:p w14:paraId="1AB672E8" w14:textId="77777777" w:rsidR="00FC3646" w:rsidRPr="00554007" w:rsidRDefault="00FC3646" w:rsidP="00FC3646">
            <w:pPr>
              <w:bidi w:val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1.74±0.43</w:t>
            </w:r>
            <w:r w:rsidRPr="00554007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377" w:type="dxa"/>
            <w:noWrap/>
            <w:vAlign w:val="bottom"/>
          </w:tcPr>
          <w:p w14:paraId="6462DD69" w14:textId="77777777" w:rsidR="00FC3646" w:rsidRPr="00554007" w:rsidRDefault="00FC3646" w:rsidP="00FC3646">
            <w:pPr>
              <w:bidi w:val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1.44±0.50</w:t>
            </w:r>
            <w:r w:rsidRPr="00554007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383" w:type="dxa"/>
            <w:noWrap/>
            <w:vAlign w:val="bottom"/>
          </w:tcPr>
          <w:p w14:paraId="3FD4E8A6" w14:textId="77777777" w:rsidR="00FC3646" w:rsidRPr="00554007" w:rsidRDefault="00FC3646" w:rsidP="00FC3646">
            <w:pPr>
              <w:bidi w:val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1.86±0.26</w:t>
            </w:r>
            <w:r w:rsidRPr="00554007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</w:t>
            </w:r>
          </w:p>
        </w:tc>
      </w:tr>
      <w:tr w:rsidR="00554007" w:rsidRPr="00554007" w14:paraId="0576E1C7" w14:textId="77777777" w:rsidTr="00FC364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4"/>
          <w:jc w:val="center"/>
        </w:trPr>
        <w:tc>
          <w:tcPr>
            <w:tcW w:w="546" w:type="dxa"/>
            <w:vMerge/>
            <w:textDirection w:val="btLr"/>
            <w:vAlign w:val="center"/>
          </w:tcPr>
          <w:p w14:paraId="781708A0" w14:textId="77777777" w:rsidR="00FC3646" w:rsidRPr="00554007" w:rsidRDefault="00FC3646" w:rsidP="00FC3646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531" w:type="dxa"/>
            <w:noWrap/>
            <w:vAlign w:val="center"/>
          </w:tcPr>
          <w:p w14:paraId="26B2E0AE" w14:textId="77777777" w:rsidR="00FC3646" w:rsidRPr="00554007" w:rsidRDefault="00FC3646" w:rsidP="00FC3646">
            <w:pPr>
              <w:bidi w:val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Creatinine (mg/dl)</w:t>
            </w:r>
          </w:p>
        </w:tc>
        <w:tc>
          <w:tcPr>
            <w:tcW w:w="1380" w:type="dxa"/>
            <w:noWrap/>
            <w:vAlign w:val="bottom"/>
          </w:tcPr>
          <w:p w14:paraId="3762451C" w14:textId="77777777" w:rsidR="00FC3646" w:rsidRPr="00554007" w:rsidRDefault="00FC3646" w:rsidP="00FC3646">
            <w:pPr>
              <w:bidi w:val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1.29±0.40</w:t>
            </w:r>
            <w:r w:rsidRPr="00554007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70" w:type="dxa"/>
            <w:noWrap/>
            <w:vAlign w:val="bottom"/>
          </w:tcPr>
          <w:p w14:paraId="50020B1A" w14:textId="77777777" w:rsidR="00FC3646" w:rsidRPr="00554007" w:rsidRDefault="00FC3646" w:rsidP="00FC3646">
            <w:pPr>
              <w:bidi w:val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2.09±0.39</w:t>
            </w:r>
            <w:r w:rsidRPr="00554007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75" w:type="dxa"/>
            <w:noWrap/>
            <w:vAlign w:val="bottom"/>
          </w:tcPr>
          <w:p w14:paraId="7970CCAB" w14:textId="77777777" w:rsidR="00FC3646" w:rsidRPr="00554007" w:rsidRDefault="00FC3646" w:rsidP="00FC3646">
            <w:pPr>
              <w:bidi w:val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1.74±0.240.18</w:t>
            </w:r>
            <w:r w:rsidRPr="00554007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77" w:type="dxa"/>
            <w:noWrap/>
            <w:vAlign w:val="bottom"/>
          </w:tcPr>
          <w:p w14:paraId="7768AF5C" w14:textId="77777777" w:rsidR="00FC3646" w:rsidRPr="00554007" w:rsidRDefault="00FC3646" w:rsidP="00FC3646">
            <w:pPr>
              <w:bidi w:val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2.15±0.50</w:t>
            </w:r>
            <w:r w:rsidRPr="00554007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3" w:type="dxa"/>
            <w:noWrap/>
            <w:vAlign w:val="bottom"/>
          </w:tcPr>
          <w:p w14:paraId="061C445A" w14:textId="77777777" w:rsidR="00FC3646" w:rsidRPr="00554007" w:rsidRDefault="00FC3646" w:rsidP="00FC3646">
            <w:pPr>
              <w:bidi w:val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1.62±0.11</w:t>
            </w:r>
            <w:r w:rsidRPr="00554007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</w:t>
            </w:r>
          </w:p>
        </w:tc>
      </w:tr>
      <w:tr w:rsidR="00554007" w:rsidRPr="00554007" w14:paraId="4A078A70" w14:textId="77777777" w:rsidTr="00FC364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4"/>
          <w:jc w:val="center"/>
        </w:trPr>
        <w:tc>
          <w:tcPr>
            <w:tcW w:w="546" w:type="dxa"/>
            <w:vMerge/>
            <w:tcBorders>
              <w:bottom w:val="single" w:sz="4" w:space="0" w:color="auto"/>
            </w:tcBorders>
            <w:textDirection w:val="btLr"/>
            <w:vAlign w:val="center"/>
          </w:tcPr>
          <w:p w14:paraId="3CC041CC" w14:textId="77777777" w:rsidR="00FC3646" w:rsidRPr="00554007" w:rsidRDefault="00FC3646" w:rsidP="00FC3646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531" w:type="dxa"/>
            <w:tcBorders>
              <w:bottom w:val="single" w:sz="4" w:space="0" w:color="auto"/>
            </w:tcBorders>
            <w:noWrap/>
            <w:vAlign w:val="center"/>
          </w:tcPr>
          <w:p w14:paraId="36A8F2EC" w14:textId="77777777" w:rsidR="00FC3646" w:rsidRPr="00554007" w:rsidRDefault="00FC3646" w:rsidP="00FC3646">
            <w:pPr>
              <w:bidi w:val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Uric acid (mg/dl)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noWrap/>
            <w:vAlign w:val="bottom"/>
          </w:tcPr>
          <w:p w14:paraId="0A7C09F9" w14:textId="77777777" w:rsidR="00FC3646" w:rsidRPr="00554007" w:rsidRDefault="00FC3646" w:rsidP="00FC3646">
            <w:pPr>
              <w:bidi w:val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8.63±2.50</w:t>
            </w:r>
            <w:r w:rsidRPr="00554007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noWrap/>
            <w:vAlign w:val="bottom"/>
          </w:tcPr>
          <w:p w14:paraId="53975ED0" w14:textId="77777777" w:rsidR="00FC3646" w:rsidRPr="00554007" w:rsidRDefault="00FC3646" w:rsidP="00FC3646">
            <w:pPr>
              <w:bidi w:val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22.54±5.93</w:t>
            </w:r>
            <w:r w:rsidRPr="00554007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noWrap/>
            <w:vAlign w:val="bottom"/>
          </w:tcPr>
          <w:p w14:paraId="711D24BB" w14:textId="77777777" w:rsidR="00FC3646" w:rsidRPr="00554007" w:rsidRDefault="00FC3646" w:rsidP="00FC3646">
            <w:pPr>
              <w:bidi w:val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17.26±3.15</w:t>
            </w:r>
            <w:r w:rsidRPr="00554007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noWrap/>
            <w:vAlign w:val="bottom"/>
          </w:tcPr>
          <w:p w14:paraId="06170B9B" w14:textId="77777777" w:rsidR="00FC3646" w:rsidRPr="00554007" w:rsidRDefault="00FC3646" w:rsidP="00FC3646">
            <w:pPr>
              <w:bidi w:val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20.27±6.96</w:t>
            </w:r>
            <w:r w:rsidRPr="00554007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noWrap/>
            <w:vAlign w:val="bottom"/>
          </w:tcPr>
          <w:p w14:paraId="3D24DB8D" w14:textId="77777777" w:rsidR="00FC3646" w:rsidRPr="00554007" w:rsidRDefault="00FC3646" w:rsidP="00FC3646">
            <w:pPr>
              <w:bidi w:val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17.99±2.66</w:t>
            </w:r>
            <w:r w:rsidRPr="00554007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</w:t>
            </w:r>
          </w:p>
        </w:tc>
      </w:tr>
      <w:tr w:rsidR="00554007" w:rsidRPr="00554007" w14:paraId="54277FC5" w14:textId="77777777" w:rsidTr="00FC364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4"/>
          <w:jc w:val="center"/>
        </w:trPr>
        <w:tc>
          <w:tcPr>
            <w:tcW w:w="546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1E56B8D7" w14:textId="77777777" w:rsidR="00FC3646" w:rsidRPr="00554007" w:rsidRDefault="00FC3646" w:rsidP="00FC3646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  <w:p w14:paraId="7FFDD4E3" w14:textId="77777777" w:rsidR="00FC3646" w:rsidRPr="00554007" w:rsidRDefault="00FC3646" w:rsidP="00FC3646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2</w:t>
            </w:r>
            <w:r w:rsidRPr="00554007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vertAlign w:val="superscript"/>
              </w:rPr>
              <w:t>nd</w:t>
            </w:r>
            <w:r w:rsidRPr="00554007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 xml:space="preserve">  week PC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noWrap/>
            <w:vAlign w:val="center"/>
          </w:tcPr>
          <w:p w14:paraId="47DCFEED" w14:textId="77777777" w:rsidR="00FC3646" w:rsidRPr="00554007" w:rsidRDefault="00FC3646" w:rsidP="00FC3646">
            <w:pPr>
              <w:bidi w:val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ALT (µ/l)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noWrap/>
            <w:vAlign w:val="bottom"/>
          </w:tcPr>
          <w:p w14:paraId="042CAAAF" w14:textId="77777777" w:rsidR="00FC3646" w:rsidRPr="00554007" w:rsidRDefault="00FC3646" w:rsidP="00FC3646">
            <w:pPr>
              <w:bidi w:val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10.88±3.70</w:t>
            </w:r>
            <w:r w:rsidRPr="00554007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noWrap/>
            <w:vAlign w:val="bottom"/>
          </w:tcPr>
          <w:p w14:paraId="409CB438" w14:textId="77777777" w:rsidR="00FC3646" w:rsidRPr="00554007" w:rsidRDefault="00FC3646" w:rsidP="00FC3646">
            <w:pPr>
              <w:bidi w:val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14.67 ±3.84</w:t>
            </w:r>
            <w:r w:rsidRPr="00554007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noWrap/>
            <w:vAlign w:val="bottom"/>
          </w:tcPr>
          <w:p w14:paraId="56BAAE78" w14:textId="77777777" w:rsidR="00FC3646" w:rsidRPr="00554007" w:rsidRDefault="00FC3646" w:rsidP="00FC3646">
            <w:pPr>
              <w:bidi w:val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12.24±2.89</w:t>
            </w:r>
            <w:r w:rsidRPr="00554007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noWrap/>
            <w:vAlign w:val="bottom"/>
          </w:tcPr>
          <w:p w14:paraId="52C42189" w14:textId="77777777" w:rsidR="00FC3646" w:rsidRPr="00554007" w:rsidRDefault="00FC3646" w:rsidP="00FC3646">
            <w:pPr>
              <w:bidi w:val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14.12±3.39</w:t>
            </w:r>
            <w:r w:rsidRPr="00554007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noWrap/>
            <w:vAlign w:val="bottom"/>
          </w:tcPr>
          <w:p w14:paraId="49476CD8" w14:textId="77777777" w:rsidR="00FC3646" w:rsidRPr="00554007" w:rsidRDefault="00FC3646" w:rsidP="00FC3646">
            <w:pPr>
              <w:bidi w:val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11.61±2.26</w:t>
            </w:r>
            <w:r w:rsidRPr="00554007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</w:t>
            </w:r>
          </w:p>
        </w:tc>
      </w:tr>
      <w:tr w:rsidR="00554007" w:rsidRPr="00554007" w14:paraId="34F9E92D" w14:textId="77777777" w:rsidTr="00FC3646">
        <w:trPr>
          <w:trHeight w:val="234"/>
          <w:jc w:val="center"/>
        </w:trPr>
        <w:tc>
          <w:tcPr>
            <w:tcW w:w="5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5D9896" w14:textId="77777777" w:rsidR="00FC3646" w:rsidRPr="00554007" w:rsidRDefault="00FC3646" w:rsidP="00FC3646">
            <w:pPr>
              <w:bidi w:val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B37B2C" w14:textId="77777777" w:rsidR="00FC3646" w:rsidRPr="00554007" w:rsidRDefault="00FC3646" w:rsidP="00FC3646">
            <w:pPr>
              <w:bidi w:val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AST (µ/l)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89282A" w14:textId="77777777" w:rsidR="00FC3646" w:rsidRPr="00554007" w:rsidRDefault="00FC3646" w:rsidP="00FC3646">
            <w:pPr>
              <w:bidi w:val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26.98±12.78</w:t>
            </w:r>
            <w:r w:rsidRPr="00554007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D6C3A6" w14:textId="77777777" w:rsidR="00FC3646" w:rsidRPr="00554007" w:rsidRDefault="00FC3646" w:rsidP="00FC3646">
            <w:pPr>
              <w:bidi w:val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32.29±9.87</w:t>
            </w:r>
            <w:r w:rsidRPr="00554007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11CA2D4" w14:textId="77777777" w:rsidR="00FC3646" w:rsidRPr="00554007" w:rsidRDefault="00FC3646" w:rsidP="00FC3646">
            <w:pPr>
              <w:bidi w:val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28.54±11.50</w:t>
            </w:r>
            <w:r w:rsidRPr="00554007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9F6B97" w14:textId="77777777" w:rsidR="00FC3646" w:rsidRPr="00554007" w:rsidRDefault="00FC3646" w:rsidP="00FC3646">
            <w:pPr>
              <w:bidi w:val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29.11±9.73</w:t>
            </w:r>
            <w:r w:rsidRPr="00554007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EF7220" w14:textId="77777777" w:rsidR="00FC3646" w:rsidRPr="00554007" w:rsidRDefault="00FC3646" w:rsidP="00FC3646">
            <w:pPr>
              <w:bidi w:val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31.21±10.94</w:t>
            </w:r>
            <w:r w:rsidRPr="00554007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</w:t>
            </w:r>
          </w:p>
        </w:tc>
      </w:tr>
      <w:tr w:rsidR="00554007" w:rsidRPr="00554007" w14:paraId="7BB059CA" w14:textId="77777777" w:rsidTr="00FC3646">
        <w:trPr>
          <w:trHeight w:val="234"/>
          <w:jc w:val="center"/>
        </w:trPr>
        <w:tc>
          <w:tcPr>
            <w:tcW w:w="5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733BFC" w14:textId="77777777" w:rsidR="00FC3646" w:rsidRPr="00554007" w:rsidRDefault="00FC3646" w:rsidP="00FC3646">
            <w:pPr>
              <w:bidi w:val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D12E2E" w14:textId="77777777" w:rsidR="00FC3646" w:rsidRPr="00554007" w:rsidRDefault="00FC3646" w:rsidP="00FC3646">
            <w:pPr>
              <w:bidi w:val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TP (g/dl)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E56975" w14:textId="77777777" w:rsidR="00FC3646" w:rsidRPr="00554007" w:rsidRDefault="00FC3646" w:rsidP="00FC3646">
            <w:pPr>
              <w:bidi w:val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2.54±0.32</w:t>
            </w:r>
            <w:r w:rsidRPr="00554007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0BAA0A" w14:textId="77777777" w:rsidR="00FC3646" w:rsidRPr="00554007" w:rsidRDefault="00FC3646" w:rsidP="00FC3646">
            <w:pPr>
              <w:bidi w:val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2.63±0.27</w:t>
            </w:r>
            <w:r w:rsidRPr="00554007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86F0EA" w14:textId="77777777" w:rsidR="00FC3646" w:rsidRPr="00554007" w:rsidRDefault="00FC3646" w:rsidP="00FC3646">
            <w:pPr>
              <w:bidi w:val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2.83±0.51</w:t>
            </w:r>
            <w:r w:rsidRPr="00554007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9D50C16" w14:textId="77777777" w:rsidR="00FC3646" w:rsidRPr="00554007" w:rsidRDefault="00FC3646" w:rsidP="00FC3646">
            <w:pPr>
              <w:bidi w:val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2.41±0.28</w:t>
            </w:r>
            <w:r w:rsidRPr="00554007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3D81FB" w14:textId="77777777" w:rsidR="00FC3646" w:rsidRPr="00554007" w:rsidRDefault="00FC3646" w:rsidP="00FC3646">
            <w:pPr>
              <w:bidi w:val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2.45±0.29</w:t>
            </w:r>
            <w:r w:rsidRPr="00554007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</w:t>
            </w:r>
          </w:p>
        </w:tc>
      </w:tr>
      <w:tr w:rsidR="00554007" w:rsidRPr="00554007" w14:paraId="3DF08AEF" w14:textId="77777777" w:rsidTr="00FC3646">
        <w:trPr>
          <w:trHeight w:val="234"/>
          <w:jc w:val="center"/>
        </w:trPr>
        <w:tc>
          <w:tcPr>
            <w:tcW w:w="5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7191E5" w14:textId="77777777" w:rsidR="00FC3646" w:rsidRPr="00554007" w:rsidRDefault="00FC3646" w:rsidP="00FC3646">
            <w:pPr>
              <w:bidi w:val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F6CD3E" w14:textId="77777777" w:rsidR="00FC3646" w:rsidRPr="00554007" w:rsidRDefault="00FC3646" w:rsidP="00FC3646">
            <w:pPr>
              <w:bidi w:val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Albumin (g/dl)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92C8F34" w14:textId="77777777" w:rsidR="00FC3646" w:rsidRPr="00554007" w:rsidRDefault="00FC3646" w:rsidP="00FC3646">
            <w:pPr>
              <w:bidi w:val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1.43±0.10</w:t>
            </w:r>
            <w:r w:rsidRPr="00554007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7E82E7" w14:textId="77777777" w:rsidR="00FC3646" w:rsidRPr="00554007" w:rsidRDefault="00FC3646" w:rsidP="00FC3646">
            <w:pPr>
              <w:bidi w:val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1.49±0.20</w:t>
            </w:r>
            <w:r w:rsidRPr="00554007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70968F" w14:textId="77777777" w:rsidR="00FC3646" w:rsidRPr="00554007" w:rsidRDefault="00FC3646" w:rsidP="00FC3646">
            <w:pPr>
              <w:bidi w:val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1.59±0.29</w:t>
            </w:r>
            <w:r w:rsidRPr="00554007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4CC017" w14:textId="77777777" w:rsidR="00FC3646" w:rsidRPr="00554007" w:rsidRDefault="00FC3646" w:rsidP="00FC3646">
            <w:pPr>
              <w:bidi w:val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1.49±0.11</w:t>
            </w:r>
            <w:r w:rsidRPr="00554007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7231E2" w14:textId="77777777" w:rsidR="00FC3646" w:rsidRPr="00554007" w:rsidRDefault="00FC3646" w:rsidP="00FC3646">
            <w:pPr>
              <w:bidi w:val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1.40±0.22</w:t>
            </w:r>
            <w:r w:rsidRPr="00554007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</w:t>
            </w:r>
          </w:p>
        </w:tc>
      </w:tr>
      <w:tr w:rsidR="00554007" w:rsidRPr="00554007" w14:paraId="564A87D1" w14:textId="77777777" w:rsidTr="00FC3646">
        <w:trPr>
          <w:trHeight w:val="234"/>
          <w:jc w:val="center"/>
        </w:trPr>
        <w:tc>
          <w:tcPr>
            <w:tcW w:w="5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0ED8E0" w14:textId="77777777" w:rsidR="00FC3646" w:rsidRPr="00554007" w:rsidRDefault="00FC3646" w:rsidP="00FC3646">
            <w:pPr>
              <w:bidi w:val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A2F259" w14:textId="77777777" w:rsidR="00FC3646" w:rsidRPr="00554007" w:rsidRDefault="00FC3646" w:rsidP="00FC3646">
            <w:pPr>
              <w:bidi w:val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Globulin (g/dl)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382C87" w14:textId="77777777" w:rsidR="00FC3646" w:rsidRPr="00554007" w:rsidRDefault="00FC3646" w:rsidP="00FC3646">
            <w:pPr>
              <w:bidi w:val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1.11±0.33</w:t>
            </w:r>
            <w:r w:rsidRPr="00554007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111BF9" w14:textId="77777777" w:rsidR="00FC3646" w:rsidRPr="00554007" w:rsidRDefault="00FC3646" w:rsidP="00FC3646">
            <w:pPr>
              <w:bidi w:val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1.14±0.40</w:t>
            </w:r>
            <w:r w:rsidRPr="00554007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6AECA3" w14:textId="77777777" w:rsidR="00FC3646" w:rsidRPr="00554007" w:rsidRDefault="00FC3646" w:rsidP="00FC3646">
            <w:pPr>
              <w:bidi w:val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1.24±0.45</w:t>
            </w:r>
            <w:r w:rsidRPr="00554007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04E023" w14:textId="77777777" w:rsidR="00FC3646" w:rsidRPr="00554007" w:rsidRDefault="00FC3646" w:rsidP="00FC3646">
            <w:pPr>
              <w:bidi w:val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0.92±0.33</w:t>
            </w:r>
            <w:r w:rsidRPr="00554007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177E06" w14:textId="77777777" w:rsidR="00FC3646" w:rsidRPr="00554007" w:rsidRDefault="00FC3646" w:rsidP="00FC3646">
            <w:pPr>
              <w:bidi w:val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1.05±0.22</w:t>
            </w:r>
            <w:r w:rsidRPr="00554007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</w:t>
            </w:r>
          </w:p>
        </w:tc>
      </w:tr>
      <w:tr w:rsidR="00554007" w:rsidRPr="00554007" w14:paraId="0F6FD0B8" w14:textId="77777777" w:rsidTr="00FC3646">
        <w:trPr>
          <w:trHeight w:val="234"/>
          <w:jc w:val="center"/>
        </w:trPr>
        <w:tc>
          <w:tcPr>
            <w:tcW w:w="5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493C63" w14:textId="77777777" w:rsidR="00FC3646" w:rsidRPr="00554007" w:rsidRDefault="00FC3646" w:rsidP="00FC3646">
            <w:pPr>
              <w:bidi w:val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9E652E" w14:textId="77777777" w:rsidR="00FC3646" w:rsidRPr="00554007" w:rsidRDefault="00FC3646" w:rsidP="00FC3646">
            <w:pPr>
              <w:bidi w:val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Creatinine (mg/dl)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9C4691" w14:textId="77777777" w:rsidR="00FC3646" w:rsidRPr="00554007" w:rsidRDefault="00FC3646" w:rsidP="00FC3646">
            <w:pPr>
              <w:bidi w:val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1.24±0.26</w:t>
            </w:r>
            <w:r w:rsidRPr="00554007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4BECA2" w14:textId="77777777" w:rsidR="00FC3646" w:rsidRPr="00554007" w:rsidRDefault="00FC3646" w:rsidP="00FC3646">
            <w:pPr>
              <w:bidi w:val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2.11±0.38</w:t>
            </w:r>
            <w:r w:rsidRPr="00554007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C1F964" w14:textId="77777777" w:rsidR="00FC3646" w:rsidRPr="00554007" w:rsidRDefault="00FC3646" w:rsidP="00FC3646">
            <w:pPr>
              <w:bidi w:val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1.60±0.16</w:t>
            </w:r>
            <w:r w:rsidRPr="00554007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893271" w14:textId="77777777" w:rsidR="00FC3646" w:rsidRPr="00554007" w:rsidRDefault="00FC3646" w:rsidP="00FC3646">
            <w:pPr>
              <w:bidi w:val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2.10±0.64</w:t>
            </w:r>
            <w:r w:rsidRPr="00554007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60ECF8" w14:textId="77777777" w:rsidR="00FC3646" w:rsidRPr="00554007" w:rsidRDefault="00FC3646" w:rsidP="00FC3646">
            <w:pPr>
              <w:bidi w:val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1.43±0.30</w:t>
            </w:r>
            <w:r w:rsidRPr="00554007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b</w:t>
            </w:r>
          </w:p>
        </w:tc>
      </w:tr>
      <w:tr w:rsidR="00554007" w:rsidRPr="00554007" w14:paraId="69A43472" w14:textId="77777777" w:rsidTr="00FC3646">
        <w:trPr>
          <w:trHeight w:val="234"/>
          <w:jc w:val="center"/>
        </w:trPr>
        <w:tc>
          <w:tcPr>
            <w:tcW w:w="5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A6E887" w14:textId="77777777" w:rsidR="00FC3646" w:rsidRPr="00554007" w:rsidRDefault="00FC3646" w:rsidP="00FC3646">
            <w:pPr>
              <w:bidi w:val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335A09" w14:textId="77777777" w:rsidR="00FC3646" w:rsidRPr="00554007" w:rsidRDefault="00FC3646" w:rsidP="00FC3646">
            <w:pPr>
              <w:bidi w:val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Uric acid (mg/dl)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11E0B0" w14:textId="77777777" w:rsidR="00FC3646" w:rsidRPr="00554007" w:rsidRDefault="00FC3646" w:rsidP="00FC3646">
            <w:pPr>
              <w:bidi w:val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8.80±2.81</w:t>
            </w:r>
            <w:r w:rsidRPr="00554007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E59C79" w14:textId="77777777" w:rsidR="00FC3646" w:rsidRPr="00554007" w:rsidRDefault="00FC3646" w:rsidP="00FC3646">
            <w:pPr>
              <w:bidi w:val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20.38±4.51</w:t>
            </w:r>
            <w:r w:rsidRPr="00554007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B0B44F" w14:textId="77777777" w:rsidR="00FC3646" w:rsidRPr="00554007" w:rsidRDefault="00FC3646" w:rsidP="00FC3646">
            <w:pPr>
              <w:bidi w:val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11.82±2.83</w:t>
            </w:r>
            <w:r w:rsidRPr="00554007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02192F" w14:textId="77777777" w:rsidR="00FC3646" w:rsidRPr="00554007" w:rsidRDefault="00FC3646" w:rsidP="00FC3646">
            <w:pPr>
              <w:bidi w:val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16.46±2.71</w:t>
            </w:r>
            <w:r w:rsidRPr="00554007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8CFBCA" w14:textId="77777777" w:rsidR="00FC3646" w:rsidRPr="00554007" w:rsidRDefault="00FC3646" w:rsidP="00FC3646">
            <w:pPr>
              <w:bidi w:val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54007">
              <w:rPr>
                <w:rFonts w:asciiTheme="majorBidi" w:eastAsia="Times New Roman" w:hAnsiTheme="majorBidi" w:cstheme="majorBidi"/>
                <w:sz w:val="18"/>
                <w:szCs w:val="18"/>
              </w:rPr>
              <w:t>12.41±2.63</w:t>
            </w:r>
            <w:r w:rsidRPr="00554007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c</w:t>
            </w:r>
          </w:p>
        </w:tc>
      </w:tr>
    </w:tbl>
    <w:p w14:paraId="5B7CDEDE" w14:textId="296F390D" w:rsidR="00FC3646" w:rsidRPr="00554007" w:rsidRDefault="00FC3646" w:rsidP="00C67FF1">
      <w:pPr>
        <w:bidi w:val="0"/>
        <w:spacing w:after="0"/>
        <w:jc w:val="both"/>
        <w:rPr>
          <w:rFonts w:asciiTheme="majorBidi" w:hAnsiTheme="majorBidi" w:cstheme="majorBidi"/>
          <w:sz w:val="20"/>
          <w:szCs w:val="20"/>
          <w:lang w:val="en-GB"/>
        </w:rPr>
      </w:pPr>
      <w:r w:rsidRPr="00554007">
        <w:rPr>
          <w:rFonts w:asciiTheme="majorBidi" w:eastAsia="Times New Roman" w:hAnsiTheme="majorBidi" w:cstheme="majorBidi"/>
          <w:sz w:val="20"/>
          <w:szCs w:val="20"/>
        </w:rPr>
        <w:t>Ch, challenged; S, supplements (</w:t>
      </w:r>
      <w:r w:rsidRPr="00554007">
        <w:rPr>
          <w:rFonts w:asciiTheme="majorBidi" w:hAnsiTheme="majorBidi" w:cstheme="majorBidi"/>
          <w:sz w:val="20"/>
          <w:szCs w:val="20"/>
        </w:rPr>
        <w:t>Arabic gum and vitamin C)</w:t>
      </w:r>
      <w:r w:rsidRPr="00554007">
        <w:rPr>
          <w:rFonts w:asciiTheme="majorBidi" w:eastAsia="Times New Roman" w:hAnsiTheme="majorBidi" w:cstheme="majorBidi"/>
          <w:sz w:val="20"/>
          <w:szCs w:val="20"/>
        </w:rPr>
        <w:t xml:space="preserve">; </w:t>
      </w:r>
      <w:r w:rsidRPr="00554007">
        <w:rPr>
          <w:rFonts w:asciiTheme="majorBidi" w:hAnsiTheme="majorBidi" w:cstheme="majorBidi"/>
          <w:sz w:val="20"/>
          <w:szCs w:val="20"/>
        </w:rPr>
        <w:t>VAC, vaccinated; ALT, alanine</w:t>
      </w:r>
      <w:r w:rsidR="00C67FF1" w:rsidRPr="00554007">
        <w:rPr>
          <w:rFonts w:asciiTheme="majorBidi" w:hAnsiTheme="majorBidi" w:cstheme="majorBidi"/>
          <w:sz w:val="20"/>
          <w:szCs w:val="20"/>
        </w:rPr>
        <w:t xml:space="preserve"> </w:t>
      </w:r>
      <w:r w:rsidRPr="00554007">
        <w:rPr>
          <w:rFonts w:asciiTheme="majorBidi" w:hAnsiTheme="majorBidi" w:cstheme="majorBidi"/>
          <w:sz w:val="20"/>
          <w:szCs w:val="20"/>
        </w:rPr>
        <w:t>aminotransferase; AST, aspartate aminotransferase; TP, total protein;</w:t>
      </w:r>
      <w:r w:rsidRPr="00554007">
        <w:rPr>
          <w:rFonts w:asciiTheme="majorBidi" w:hAnsiTheme="majorBidi" w:cstheme="majorBidi"/>
          <w:sz w:val="20"/>
          <w:szCs w:val="20"/>
          <w:lang w:val="en-GB"/>
        </w:rPr>
        <w:t xml:space="preserve"> </w:t>
      </w:r>
      <w:r w:rsidR="00C67FF1" w:rsidRPr="00554007">
        <w:rPr>
          <w:rFonts w:asciiTheme="majorBidi" w:hAnsiTheme="majorBidi" w:cstheme="majorBidi"/>
          <w:sz w:val="20"/>
          <w:szCs w:val="20"/>
        </w:rPr>
        <w:t>G1, negative control; G2, unvaccinated + H9N2 challenged (Ch); G3, unvaccinated + supplemented + Ch; G4, VAC + Ch; and G5, VAC + supplemented + Ch</w:t>
      </w:r>
      <w:r w:rsidRPr="00554007">
        <w:rPr>
          <w:rFonts w:asciiTheme="majorBidi" w:hAnsiTheme="majorBidi" w:cstheme="majorBidi"/>
          <w:sz w:val="20"/>
          <w:szCs w:val="20"/>
          <w:lang w:val="en-GB"/>
        </w:rPr>
        <w:t xml:space="preserve"> </w:t>
      </w:r>
      <w:r w:rsidRPr="00554007">
        <w:rPr>
          <w:rFonts w:asciiTheme="majorBidi" w:hAnsiTheme="majorBidi" w:cstheme="majorBidi"/>
          <w:sz w:val="20"/>
          <w:szCs w:val="20"/>
        </w:rPr>
        <w:t>Means with the same letter (</w:t>
      </w:r>
      <w:r w:rsidRPr="00554007">
        <w:rPr>
          <w:rFonts w:asciiTheme="majorBidi" w:hAnsiTheme="majorBidi" w:cstheme="majorBidi"/>
          <w:sz w:val="20"/>
          <w:szCs w:val="20"/>
          <w:vertAlign w:val="superscript"/>
        </w:rPr>
        <w:t>a-c</w:t>
      </w:r>
      <w:r w:rsidRPr="00554007">
        <w:rPr>
          <w:rFonts w:asciiTheme="majorBidi" w:hAnsiTheme="majorBidi" w:cstheme="majorBidi"/>
          <w:sz w:val="20"/>
          <w:szCs w:val="20"/>
        </w:rPr>
        <w:t>) in the same row are not significantly different at</w:t>
      </w:r>
      <w:r w:rsidRPr="00554007">
        <w:rPr>
          <w:rFonts w:asciiTheme="majorBidi" w:hAnsiTheme="majorBidi" w:cstheme="majorBidi"/>
          <w:i/>
          <w:iCs/>
          <w:sz w:val="20"/>
          <w:szCs w:val="20"/>
        </w:rPr>
        <w:t xml:space="preserve"> P</w:t>
      </w:r>
      <w:r w:rsidRPr="00554007">
        <w:rPr>
          <w:rFonts w:asciiTheme="majorBidi" w:hAnsiTheme="majorBidi" w:cstheme="majorBidi"/>
          <w:sz w:val="20"/>
          <w:szCs w:val="20"/>
        </w:rPr>
        <w:t>&lt;0.05.</w:t>
      </w:r>
    </w:p>
    <w:p w14:paraId="22F1E9CE" w14:textId="77777777" w:rsidR="00FC3646" w:rsidRPr="00554007" w:rsidRDefault="00FC3646" w:rsidP="00C67FF1">
      <w:pPr>
        <w:bidi w:val="0"/>
        <w:spacing w:after="0" w:line="240" w:lineRule="auto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</w:p>
    <w:p w14:paraId="35A34B9E" w14:textId="77777777" w:rsidR="00FC3646" w:rsidRPr="00554007" w:rsidRDefault="00FC3646" w:rsidP="00FC3646">
      <w:pPr>
        <w:bidi w:val="0"/>
        <w:spacing w:after="0" w:line="240" w:lineRule="auto"/>
        <w:ind w:left="720" w:hanging="720"/>
        <w:rPr>
          <w:rFonts w:asciiTheme="majorBidi" w:hAnsiTheme="majorBidi" w:cstheme="majorBidi"/>
          <w:b/>
          <w:bCs/>
          <w:sz w:val="24"/>
          <w:szCs w:val="24"/>
        </w:rPr>
      </w:pPr>
    </w:p>
    <w:p w14:paraId="5498C6B0" w14:textId="77777777" w:rsidR="00FC3646" w:rsidRPr="00554007" w:rsidRDefault="00FC3646" w:rsidP="00FC3646">
      <w:pPr>
        <w:bidi w:val="0"/>
        <w:spacing w:after="0" w:line="240" w:lineRule="auto"/>
        <w:ind w:left="720" w:hanging="720"/>
        <w:rPr>
          <w:rFonts w:asciiTheme="majorBidi" w:hAnsiTheme="majorBidi" w:cstheme="majorBidi"/>
          <w:b/>
          <w:bCs/>
          <w:sz w:val="24"/>
          <w:szCs w:val="24"/>
        </w:rPr>
      </w:pPr>
    </w:p>
    <w:p w14:paraId="040B230F" w14:textId="77777777" w:rsidR="00FC3646" w:rsidRPr="00554007" w:rsidRDefault="00FC3646" w:rsidP="00FC3646">
      <w:pPr>
        <w:bidi w:val="0"/>
        <w:spacing w:after="0" w:line="240" w:lineRule="auto"/>
        <w:ind w:left="720" w:hanging="720"/>
        <w:rPr>
          <w:rFonts w:asciiTheme="majorBidi" w:hAnsiTheme="majorBidi" w:cstheme="majorBidi"/>
          <w:b/>
          <w:bCs/>
          <w:sz w:val="24"/>
          <w:szCs w:val="24"/>
        </w:rPr>
      </w:pPr>
    </w:p>
    <w:p w14:paraId="3A4CB71D" w14:textId="77777777" w:rsidR="00FC3646" w:rsidRPr="00554007" w:rsidRDefault="00FC3646" w:rsidP="00FC3646">
      <w:pPr>
        <w:bidi w:val="0"/>
        <w:spacing w:after="0" w:line="240" w:lineRule="auto"/>
        <w:ind w:left="720" w:hanging="720"/>
        <w:rPr>
          <w:rFonts w:asciiTheme="majorBidi" w:hAnsiTheme="majorBidi" w:cstheme="majorBidi"/>
          <w:b/>
          <w:bCs/>
          <w:sz w:val="24"/>
          <w:szCs w:val="24"/>
        </w:rPr>
      </w:pPr>
    </w:p>
    <w:p w14:paraId="2C19A402" w14:textId="77777777" w:rsidR="00FC3646" w:rsidRPr="00554007" w:rsidRDefault="00FC3646" w:rsidP="00FC3646">
      <w:pPr>
        <w:bidi w:val="0"/>
        <w:spacing w:after="0" w:line="240" w:lineRule="auto"/>
        <w:ind w:left="720" w:hanging="720"/>
        <w:rPr>
          <w:rFonts w:asciiTheme="majorBidi" w:hAnsiTheme="majorBidi" w:cstheme="majorBidi"/>
          <w:b/>
          <w:bCs/>
          <w:sz w:val="24"/>
          <w:szCs w:val="24"/>
        </w:rPr>
      </w:pPr>
    </w:p>
    <w:p w14:paraId="6EB5BDB6" w14:textId="77777777" w:rsidR="00FC3646" w:rsidRPr="00554007" w:rsidRDefault="00FC3646" w:rsidP="00FC3646">
      <w:pPr>
        <w:bidi w:val="0"/>
        <w:spacing w:after="0" w:line="240" w:lineRule="auto"/>
        <w:ind w:left="720" w:hanging="720"/>
        <w:rPr>
          <w:rFonts w:asciiTheme="majorBidi" w:hAnsiTheme="majorBidi" w:cstheme="majorBidi"/>
          <w:b/>
          <w:bCs/>
          <w:sz w:val="24"/>
          <w:szCs w:val="24"/>
        </w:rPr>
      </w:pPr>
    </w:p>
    <w:p w14:paraId="73C157B1" w14:textId="77777777" w:rsidR="002737FD" w:rsidRPr="00554007" w:rsidRDefault="002737FD" w:rsidP="002737FD">
      <w:pPr>
        <w:bidi w:val="0"/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  <w:rtl/>
        </w:rPr>
      </w:pPr>
    </w:p>
    <w:p w14:paraId="67FC0613" w14:textId="77777777" w:rsidR="00A73E14" w:rsidRPr="00554007" w:rsidRDefault="00A73E14" w:rsidP="00A73E14">
      <w:pPr>
        <w:bidi w:val="0"/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  <w:rtl/>
        </w:rPr>
      </w:pPr>
    </w:p>
    <w:p w14:paraId="4A81F545" w14:textId="77777777" w:rsidR="00A73E14" w:rsidRPr="00554007" w:rsidRDefault="00A73E14" w:rsidP="00A73E14">
      <w:pPr>
        <w:bidi w:val="0"/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  <w:rtl/>
        </w:rPr>
      </w:pPr>
    </w:p>
    <w:p w14:paraId="76AB4742" w14:textId="77777777" w:rsidR="00A73E14" w:rsidRPr="00554007" w:rsidRDefault="00A73E14" w:rsidP="00A73E14">
      <w:pPr>
        <w:bidi w:val="0"/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  <w:rtl/>
        </w:rPr>
      </w:pPr>
    </w:p>
    <w:p w14:paraId="23D99E19" w14:textId="77777777" w:rsidR="00A73E14" w:rsidRPr="00554007" w:rsidRDefault="00A73E14" w:rsidP="00A73E14">
      <w:pPr>
        <w:bidi w:val="0"/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  <w:rtl/>
        </w:rPr>
      </w:pPr>
    </w:p>
    <w:p w14:paraId="6E92E6F1" w14:textId="77777777" w:rsidR="00A73E14" w:rsidRPr="00554007" w:rsidRDefault="00A73E14" w:rsidP="00A73E14">
      <w:pPr>
        <w:bidi w:val="0"/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  <w:rtl/>
        </w:rPr>
      </w:pPr>
    </w:p>
    <w:p w14:paraId="14B29ECB" w14:textId="77777777" w:rsidR="00A73E14" w:rsidRPr="00554007" w:rsidRDefault="00A73E14" w:rsidP="00A73E14">
      <w:pPr>
        <w:bidi w:val="0"/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  <w:rtl/>
        </w:rPr>
      </w:pPr>
    </w:p>
    <w:p w14:paraId="2382934F" w14:textId="77777777" w:rsidR="00A73E14" w:rsidRPr="00554007" w:rsidRDefault="00A73E14" w:rsidP="00A73E14">
      <w:pPr>
        <w:bidi w:val="0"/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  <w:rtl/>
        </w:rPr>
      </w:pPr>
    </w:p>
    <w:p w14:paraId="635A1510" w14:textId="77777777" w:rsidR="00A73E14" w:rsidRPr="00554007" w:rsidRDefault="00A73E14" w:rsidP="00A73E14">
      <w:pPr>
        <w:bidi w:val="0"/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  <w:rtl/>
        </w:rPr>
      </w:pPr>
    </w:p>
    <w:p w14:paraId="11E6FF13" w14:textId="77777777" w:rsidR="00A73E14" w:rsidRPr="00554007" w:rsidRDefault="00A73E14" w:rsidP="00A73E14">
      <w:pPr>
        <w:bidi w:val="0"/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  <w:rtl/>
        </w:rPr>
      </w:pPr>
    </w:p>
    <w:p w14:paraId="65D443D5" w14:textId="77777777" w:rsidR="00A73E14" w:rsidRPr="00554007" w:rsidRDefault="00A73E14" w:rsidP="00A73E14">
      <w:pPr>
        <w:bidi w:val="0"/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  <w:rtl/>
        </w:rPr>
      </w:pPr>
    </w:p>
    <w:p w14:paraId="1B3B2A9B" w14:textId="77777777" w:rsidR="00A73E14" w:rsidRPr="00554007" w:rsidRDefault="00A73E14" w:rsidP="00A73E14">
      <w:pPr>
        <w:bidi w:val="0"/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  <w:rtl/>
        </w:rPr>
      </w:pPr>
    </w:p>
    <w:p w14:paraId="47DE492F" w14:textId="77777777" w:rsidR="00A73E14" w:rsidRPr="00554007" w:rsidRDefault="00A73E14" w:rsidP="00A73E14">
      <w:pPr>
        <w:bidi w:val="0"/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  <w:rtl/>
        </w:rPr>
      </w:pPr>
    </w:p>
    <w:p w14:paraId="35AA77DA" w14:textId="77777777" w:rsidR="00A73E14" w:rsidRPr="00554007" w:rsidRDefault="00A73E14" w:rsidP="00A73E14">
      <w:pPr>
        <w:bidi w:val="0"/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  <w:rtl/>
        </w:rPr>
      </w:pPr>
    </w:p>
    <w:p w14:paraId="67C4AF9F" w14:textId="77777777" w:rsidR="00A73E14" w:rsidRPr="00554007" w:rsidRDefault="00A73E14" w:rsidP="00A73E14">
      <w:pPr>
        <w:bidi w:val="0"/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  <w:rtl/>
        </w:rPr>
      </w:pPr>
    </w:p>
    <w:p w14:paraId="7F926743" w14:textId="77777777" w:rsidR="00A73E14" w:rsidRPr="00554007" w:rsidRDefault="00A73E14" w:rsidP="00A73E14">
      <w:pPr>
        <w:bidi w:val="0"/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  <w:rtl/>
        </w:rPr>
      </w:pPr>
    </w:p>
    <w:p w14:paraId="2E9062E3" w14:textId="77777777" w:rsidR="00A73E14" w:rsidRPr="00554007" w:rsidRDefault="00A73E14" w:rsidP="00A73E14">
      <w:pPr>
        <w:bidi w:val="0"/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  <w:rtl/>
        </w:rPr>
      </w:pPr>
    </w:p>
    <w:p w14:paraId="742E6784" w14:textId="77777777" w:rsidR="00A73E14" w:rsidRPr="00554007" w:rsidRDefault="00A73E14" w:rsidP="00A73E14">
      <w:pPr>
        <w:bidi w:val="0"/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  <w:rtl/>
        </w:rPr>
      </w:pPr>
    </w:p>
    <w:p w14:paraId="334636FA" w14:textId="77777777" w:rsidR="00A73E14" w:rsidRPr="00554007" w:rsidRDefault="00A73E14" w:rsidP="00A73E14">
      <w:pPr>
        <w:bidi w:val="0"/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  <w:rtl/>
        </w:rPr>
      </w:pPr>
    </w:p>
    <w:p w14:paraId="27B7F0C2" w14:textId="77777777" w:rsidR="00A73E14" w:rsidRPr="00554007" w:rsidRDefault="00A73E14" w:rsidP="00A73E14">
      <w:pPr>
        <w:bidi w:val="0"/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  <w:rtl/>
        </w:rPr>
      </w:pPr>
    </w:p>
    <w:p w14:paraId="569C1772" w14:textId="77777777" w:rsidR="00A73E14" w:rsidRPr="00554007" w:rsidRDefault="00A73E14" w:rsidP="00A73E14">
      <w:pPr>
        <w:bidi w:val="0"/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  <w:rtl/>
        </w:rPr>
      </w:pPr>
    </w:p>
    <w:p w14:paraId="3D3C4981" w14:textId="77777777" w:rsidR="00A73E14" w:rsidRPr="00554007" w:rsidRDefault="00A73E14" w:rsidP="00A73E14">
      <w:pPr>
        <w:bidi w:val="0"/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  <w:rtl/>
        </w:rPr>
      </w:pPr>
    </w:p>
    <w:p w14:paraId="79E3D21D" w14:textId="705DEA5F" w:rsidR="00A73E14" w:rsidRPr="00554007" w:rsidRDefault="00A73E14" w:rsidP="00A73E14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eastAsiaTheme="minorHAnsi" w:hAnsiTheme="majorBidi" w:cstheme="majorBidi"/>
          <w:sz w:val="24"/>
          <w:szCs w:val="24"/>
        </w:rPr>
      </w:pPr>
      <w:r w:rsidRPr="00554007">
        <w:rPr>
          <w:rFonts w:asciiTheme="majorBidi" w:eastAsiaTheme="minorHAnsi" w:hAnsiTheme="majorBidi" w:cstheme="majorBidi"/>
          <w:b/>
          <w:bCs/>
          <w:sz w:val="24"/>
          <w:szCs w:val="24"/>
        </w:rPr>
        <w:lastRenderedPageBreak/>
        <w:t>Table S3</w:t>
      </w:r>
      <w:r w:rsidRPr="00554007">
        <w:rPr>
          <w:rFonts w:asciiTheme="majorBidi" w:eastAsiaTheme="minorHAnsi" w:hAnsiTheme="majorBidi" w:cstheme="majorBidi"/>
          <w:sz w:val="24"/>
          <w:szCs w:val="24"/>
        </w:rPr>
        <w:t xml:space="preserve"> Ingredients (</w:t>
      </w:r>
      <w:proofErr w:type="gramStart"/>
      <w:r w:rsidRPr="00554007">
        <w:rPr>
          <w:rFonts w:asciiTheme="majorBidi" w:eastAsiaTheme="minorHAnsi" w:hAnsiTheme="majorBidi" w:cstheme="majorBidi"/>
          <w:sz w:val="24"/>
          <w:szCs w:val="24"/>
        </w:rPr>
        <w:t>%</w:t>
      </w:r>
      <w:proofErr w:type="gramEnd"/>
      <w:r w:rsidRPr="00554007">
        <w:rPr>
          <w:rFonts w:asciiTheme="majorBidi" w:eastAsiaTheme="minorHAnsi" w:hAnsiTheme="majorBidi" w:cstheme="majorBidi"/>
          <w:sz w:val="24"/>
          <w:szCs w:val="24"/>
        </w:rPr>
        <w:t xml:space="preserve">) and </w:t>
      </w:r>
      <w:r w:rsidRPr="00554007">
        <w:rPr>
          <w:rFonts w:asciiTheme="majorBidi" w:eastAsiaTheme="minorHAnsi" w:hAnsiTheme="majorBidi" w:cs="Kokila"/>
          <w:sz w:val="24"/>
          <w:szCs w:val="21"/>
          <w:lang w:bidi="hi-IN"/>
        </w:rPr>
        <w:t>chemical</w:t>
      </w:r>
      <w:r w:rsidRPr="00554007">
        <w:rPr>
          <w:rFonts w:asciiTheme="majorBidi" w:eastAsiaTheme="minorHAnsi" w:hAnsiTheme="majorBidi" w:cstheme="majorBidi"/>
          <w:sz w:val="24"/>
          <w:szCs w:val="24"/>
        </w:rPr>
        <w:t xml:space="preserve"> composition of the control basal</w:t>
      </w:r>
    </w:p>
    <w:p w14:paraId="3400970D" w14:textId="77777777" w:rsidR="00A73E14" w:rsidRPr="00554007" w:rsidRDefault="00A73E14" w:rsidP="00A73E14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eastAsiaTheme="minorHAnsi" w:hAnsiTheme="majorBidi" w:cstheme="majorBidi"/>
          <w:sz w:val="24"/>
          <w:szCs w:val="24"/>
        </w:rPr>
      </w:pPr>
      <w:r w:rsidRPr="00554007">
        <w:rPr>
          <w:rFonts w:asciiTheme="majorBidi" w:eastAsiaTheme="minorHAnsi" w:hAnsiTheme="majorBidi" w:cstheme="majorBidi"/>
          <w:sz w:val="24"/>
          <w:szCs w:val="24"/>
        </w:rPr>
        <w:t xml:space="preserve">               </w:t>
      </w:r>
      <w:proofErr w:type="gramStart"/>
      <w:r w:rsidRPr="00554007">
        <w:rPr>
          <w:rFonts w:asciiTheme="majorBidi" w:eastAsiaTheme="minorHAnsi" w:hAnsiTheme="majorBidi" w:cstheme="majorBidi"/>
          <w:sz w:val="24"/>
          <w:szCs w:val="24"/>
        </w:rPr>
        <w:t>diet</w:t>
      </w:r>
      <w:proofErr w:type="gramEnd"/>
      <w:r w:rsidRPr="00554007">
        <w:rPr>
          <w:rFonts w:asciiTheme="majorBidi" w:eastAsiaTheme="minorHAnsi" w:hAnsiTheme="majorBidi" w:cstheme="majorBidi"/>
          <w:sz w:val="24"/>
          <w:szCs w:val="24"/>
        </w:rPr>
        <w:t xml:space="preserve"> and Arabic gum 1% diet.</w:t>
      </w:r>
    </w:p>
    <w:p w14:paraId="15AF9296" w14:textId="77777777" w:rsidR="00A73E14" w:rsidRPr="00554007" w:rsidRDefault="00A73E14" w:rsidP="00A73E14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Theme="minorHAnsi" w:hAnsiTheme="majorBidi" w:cstheme="majorBidi"/>
          <w:sz w:val="24"/>
          <w:szCs w:val="24"/>
        </w:rPr>
      </w:pPr>
    </w:p>
    <w:tbl>
      <w:tblPr>
        <w:bidiVisual/>
        <w:tblW w:w="7280" w:type="dxa"/>
        <w:jc w:val="righ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27"/>
        <w:gridCol w:w="2376"/>
        <w:gridCol w:w="2977"/>
      </w:tblGrid>
      <w:tr w:rsidR="00554007" w:rsidRPr="00554007" w14:paraId="340EA784" w14:textId="77777777" w:rsidTr="00A45A91">
        <w:trPr>
          <w:jc w:val="right"/>
        </w:trPr>
        <w:tc>
          <w:tcPr>
            <w:tcW w:w="1927" w:type="dxa"/>
            <w:shd w:val="clear" w:color="auto" w:fill="auto"/>
            <w:vAlign w:val="center"/>
          </w:tcPr>
          <w:p w14:paraId="0B973533" w14:textId="77777777" w:rsidR="00A73E14" w:rsidRPr="00554007" w:rsidRDefault="00A73E14" w:rsidP="00A45A91">
            <w:pPr>
              <w:pStyle w:val="NoSpacing"/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ko-KR" w:bidi="ar-EG"/>
              </w:rPr>
            </w:pPr>
            <w:r w:rsidRPr="00554007"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ko-KR" w:bidi="ar-EG"/>
              </w:rPr>
              <w:t>Arabic gum</w:t>
            </w:r>
          </w:p>
          <w:p w14:paraId="42E09B8D" w14:textId="77777777" w:rsidR="00A73E14" w:rsidRPr="00554007" w:rsidRDefault="00A73E14" w:rsidP="00A45A91">
            <w:pPr>
              <w:pStyle w:val="NoSpacing"/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ko-KR" w:bidi="ar-EG"/>
              </w:rPr>
            </w:pPr>
            <w:r w:rsidRPr="00554007"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ko-KR" w:bidi="ar-EG"/>
              </w:rPr>
              <w:t>1% diet</w:t>
            </w:r>
          </w:p>
        </w:tc>
        <w:tc>
          <w:tcPr>
            <w:tcW w:w="2376" w:type="dxa"/>
            <w:shd w:val="clear" w:color="auto" w:fill="auto"/>
            <w:vAlign w:val="center"/>
          </w:tcPr>
          <w:p w14:paraId="3DBC48A3" w14:textId="77777777" w:rsidR="00A73E14" w:rsidRPr="00554007" w:rsidRDefault="00A73E14" w:rsidP="00A45A91">
            <w:pPr>
              <w:pStyle w:val="NoSpacing"/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ko-KR" w:bidi="ar-EG"/>
              </w:rPr>
            </w:pPr>
            <w:r w:rsidRPr="00554007"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ko-KR" w:bidi="ar-EG"/>
              </w:rPr>
              <w:t>Control diet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7B3B7BF0" w14:textId="77777777" w:rsidR="00A73E14" w:rsidRPr="00554007" w:rsidRDefault="00A73E14" w:rsidP="00A45A91">
            <w:pPr>
              <w:pStyle w:val="NoSpacing"/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eastAsia="ko-KR" w:bidi="ar-EG"/>
              </w:rPr>
            </w:pPr>
            <w:r w:rsidRPr="00554007"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ko-KR" w:bidi="ar-EG"/>
              </w:rPr>
              <w:t>Ingredients</w:t>
            </w:r>
          </w:p>
        </w:tc>
      </w:tr>
      <w:tr w:rsidR="00554007" w:rsidRPr="00554007" w14:paraId="4DC1A147" w14:textId="77777777" w:rsidTr="00A45A91">
        <w:trPr>
          <w:jc w:val="right"/>
        </w:trPr>
        <w:tc>
          <w:tcPr>
            <w:tcW w:w="1927" w:type="dxa"/>
            <w:shd w:val="clear" w:color="auto" w:fill="auto"/>
          </w:tcPr>
          <w:p w14:paraId="313D3A36" w14:textId="77777777" w:rsidR="00A73E14" w:rsidRPr="00554007" w:rsidRDefault="00A73E14" w:rsidP="00A45A91">
            <w:pPr>
              <w:pStyle w:val="NoSpacing"/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eastAsia="ko-KR" w:bidi="ar-EG"/>
              </w:rPr>
            </w:pPr>
            <w:r w:rsidRPr="00554007">
              <w:rPr>
                <w:rFonts w:asciiTheme="majorBidi" w:hAnsiTheme="majorBidi" w:cstheme="majorBidi"/>
                <w:sz w:val="24"/>
                <w:szCs w:val="24"/>
                <w:lang w:eastAsia="ko-KR" w:bidi="ar-EG"/>
              </w:rPr>
              <w:t>53</w:t>
            </w:r>
          </w:p>
        </w:tc>
        <w:tc>
          <w:tcPr>
            <w:tcW w:w="2376" w:type="dxa"/>
            <w:shd w:val="clear" w:color="auto" w:fill="auto"/>
          </w:tcPr>
          <w:p w14:paraId="14EEF97E" w14:textId="77777777" w:rsidR="00A73E14" w:rsidRPr="00554007" w:rsidRDefault="00A73E14" w:rsidP="00A45A91">
            <w:pPr>
              <w:pStyle w:val="NoSpacing"/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eastAsia="ko-KR" w:bidi="ar-EG"/>
              </w:rPr>
            </w:pPr>
            <w:r w:rsidRPr="00554007">
              <w:rPr>
                <w:rFonts w:asciiTheme="majorBidi" w:hAnsiTheme="majorBidi" w:cstheme="majorBidi" w:hint="cs"/>
                <w:sz w:val="24"/>
                <w:szCs w:val="24"/>
                <w:rtl/>
                <w:lang w:eastAsia="ko-KR" w:bidi="ar-EG"/>
              </w:rPr>
              <w:t>54</w:t>
            </w:r>
          </w:p>
        </w:tc>
        <w:tc>
          <w:tcPr>
            <w:tcW w:w="2977" w:type="dxa"/>
            <w:shd w:val="clear" w:color="auto" w:fill="auto"/>
          </w:tcPr>
          <w:p w14:paraId="2EE62261" w14:textId="77777777" w:rsidR="00A73E14" w:rsidRPr="00554007" w:rsidRDefault="00A73E14" w:rsidP="00A45A91">
            <w:pPr>
              <w:pStyle w:val="NoSpacing"/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ko-KR" w:bidi="ar-EG"/>
              </w:rPr>
            </w:pPr>
            <w:r w:rsidRPr="00554007"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ko-KR" w:bidi="ar-EG"/>
              </w:rPr>
              <w:t>Yellow corn%</w:t>
            </w:r>
          </w:p>
        </w:tc>
      </w:tr>
      <w:tr w:rsidR="00554007" w:rsidRPr="00554007" w14:paraId="7FFA9A20" w14:textId="77777777" w:rsidTr="00A45A91">
        <w:trPr>
          <w:jc w:val="right"/>
        </w:trPr>
        <w:tc>
          <w:tcPr>
            <w:tcW w:w="1927" w:type="dxa"/>
            <w:shd w:val="clear" w:color="auto" w:fill="auto"/>
          </w:tcPr>
          <w:p w14:paraId="185509EC" w14:textId="77777777" w:rsidR="00A73E14" w:rsidRPr="00554007" w:rsidRDefault="00A73E14" w:rsidP="00A45A91">
            <w:pPr>
              <w:pStyle w:val="NoSpacing"/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eastAsia="ko-KR" w:bidi="ar-EG"/>
              </w:rPr>
            </w:pPr>
            <w:r w:rsidRPr="00554007">
              <w:rPr>
                <w:rFonts w:asciiTheme="majorBidi" w:hAnsiTheme="majorBidi" w:cstheme="majorBidi"/>
                <w:sz w:val="24"/>
                <w:szCs w:val="24"/>
                <w:lang w:eastAsia="ko-KR" w:bidi="ar-EG"/>
              </w:rPr>
              <w:t>36</w:t>
            </w:r>
          </w:p>
        </w:tc>
        <w:tc>
          <w:tcPr>
            <w:tcW w:w="2376" w:type="dxa"/>
            <w:shd w:val="clear" w:color="auto" w:fill="auto"/>
          </w:tcPr>
          <w:p w14:paraId="116A5025" w14:textId="77777777" w:rsidR="00A73E14" w:rsidRPr="00554007" w:rsidRDefault="00A73E14" w:rsidP="00A45A91">
            <w:pPr>
              <w:pStyle w:val="NoSpacing"/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eastAsia="ko-KR" w:bidi="ar-EG"/>
              </w:rPr>
            </w:pPr>
            <w:r w:rsidRPr="00554007">
              <w:rPr>
                <w:rFonts w:asciiTheme="majorBidi" w:hAnsiTheme="majorBidi" w:cstheme="majorBidi" w:hint="cs"/>
                <w:sz w:val="24"/>
                <w:szCs w:val="24"/>
                <w:rtl/>
                <w:lang w:eastAsia="ko-KR" w:bidi="ar-EG"/>
              </w:rPr>
              <w:t>36</w:t>
            </w:r>
          </w:p>
        </w:tc>
        <w:tc>
          <w:tcPr>
            <w:tcW w:w="2977" w:type="dxa"/>
            <w:shd w:val="clear" w:color="auto" w:fill="auto"/>
          </w:tcPr>
          <w:p w14:paraId="369151C4" w14:textId="77777777" w:rsidR="00A73E14" w:rsidRPr="00554007" w:rsidRDefault="00A73E14" w:rsidP="00A45A91">
            <w:pPr>
              <w:pStyle w:val="NoSpacing"/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ko-KR" w:bidi="ar-EG"/>
              </w:rPr>
            </w:pPr>
            <w:r w:rsidRPr="00554007"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ko-KR" w:bidi="ar-EG"/>
              </w:rPr>
              <w:t>Soybean meal%</w:t>
            </w:r>
          </w:p>
        </w:tc>
      </w:tr>
      <w:tr w:rsidR="00554007" w:rsidRPr="00554007" w14:paraId="1404F10D" w14:textId="77777777" w:rsidTr="00A45A91">
        <w:trPr>
          <w:jc w:val="right"/>
        </w:trPr>
        <w:tc>
          <w:tcPr>
            <w:tcW w:w="1927" w:type="dxa"/>
            <w:shd w:val="clear" w:color="auto" w:fill="auto"/>
          </w:tcPr>
          <w:p w14:paraId="4BF7BA3B" w14:textId="77777777" w:rsidR="00A73E14" w:rsidRPr="00554007" w:rsidRDefault="00A73E14" w:rsidP="00A45A91">
            <w:pPr>
              <w:pStyle w:val="NoSpacing"/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eastAsia="ko-KR" w:bidi="ar-EG"/>
              </w:rPr>
            </w:pPr>
            <w:r w:rsidRPr="00554007">
              <w:rPr>
                <w:rFonts w:asciiTheme="majorBidi" w:hAnsiTheme="majorBidi" w:cstheme="majorBidi"/>
                <w:sz w:val="24"/>
                <w:szCs w:val="24"/>
                <w:lang w:eastAsia="ko-KR" w:bidi="ar-EG"/>
              </w:rPr>
              <w:t>3</w:t>
            </w:r>
          </w:p>
        </w:tc>
        <w:tc>
          <w:tcPr>
            <w:tcW w:w="2376" w:type="dxa"/>
            <w:shd w:val="clear" w:color="auto" w:fill="auto"/>
          </w:tcPr>
          <w:p w14:paraId="79B045F8" w14:textId="77777777" w:rsidR="00A73E14" w:rsidRPr="00554007" w:rsidRDefault="00A73E14" w:rsidP="00A45A91">
            <w:pPr>
              <w:pStyle w:val="NoSpacing"/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eastAsia="ko-KR" w:bidi="ar-EG"/>
              </w:rPr>
            </w:pPr>
            <w:r w:rsidRPr="00554007">
              <w:rPr>
                <w:rFonts w:asciiTheme="majorBidi" w:hAnsiTheme="majorBidi" w:cstheme="majorBidi" w:hint="cs"/>
                <w:sz w:val="24"/>
                <w:szCs w:val="24"/>
                <w:rtl/>
                <w:lang w:eastAsia="ko-KR" w:bidi="ar-EG"/>
              </w:rPr>
              <w:t>3</w:t>
            </w:r>
          </w:p>
        </w:tc>
        <w:tc>
          <w:tcPr>
            <w:tcW w:w="2977" w:type="dxa"/>
            <w:shd w:val="clear" w:color="auto" w:fill="auto"/>
          </w:tcPr>
          <w:p w14:paraId="7A792171" w14:textId="77777777" w:rsidR="00A73E14" w:rsidRPr="00554007" w:rsidRDefault="00A73E14" w:rsidP="00A45A91">
            <w:pPr>
              <w:pStyle w:val="NoSpacing"/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ko-KR" w:bidi="ar-EG"/>
              </w:rPr>
            </w:pPr>
            <w:r w:rsidRPr="00554007"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ko-KR" w:bidi="ar-EG"/>
              </w:rPr>
              <w:t>Oil%</w:t>
            </w:r>
          </w:p>
        </w:tc>
      </w:tr>
      <w:tr w:rsidR="00554007" w:rsidRPr="00554007" w14:paraId="5F897E95" w14:textId="77777777" w:rsidTr="00A45A91">
        <w:trPr>
          <w:jc w:val="right"/>
        </w:trPr>
        <w:tc>
          <w:tcPr>
            <w:tcW w:w="1927" w:type="dxa"/>
            <w:shd w:val="clear" w:color="auto" w:fill="auto"/>
          </w:tcPr>
          <w:p w14:paraId="1CA04316" w14:textId="77777777" w:rsidR="00A73E14" w:rsidRPr="00554007" w:rsidRDefault="00A73E14" w:rsidP="00A45A91">
            <w:pPr>
              <w:pStyle w:val="NoSpacing"/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eastAsia="ko-KR" w:bidi="ar-EG"/>
              </w:rPr>
            </w:pPr>
            <w:r w:rsidRPr="00554007">
              <w:rPr>
                <w:rFonts w:asciiTheme="majorBidi" w:hAnsiTheme="majorBidi" w:cstheme="majorBidi"/>
                <w:sz w:val="24"/>
                <w:szCs w:val="24"/>
                <w:lang w:eastAsia="ko-KR" w:bidi="ar-EG"/>
              </w:rPr>
              <w:t>1</w:t>
            </w:r>
          </w:p>
        </w:tc>
        <w:tc>
          <w:tcPr>
            <w:tcW w:w="2376" w:type="dxa"/>
            <w:shd w:val="clear" w:color="auto" w:fill="auto"/>
          </w:tcPr>
          <w:p w14:paraId="4B3A61C8" w14:textId="77777777" w:rsidR="00A73E14" w:rsidRPr="00554007" w:rsidRDefault="00A73E14" w:rsidP="00A45A91">
            <w:pPr>
              <w:pStyle w:val="NoSpacing"/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eastAsia="ko-KR" w:bidi="ar-EG"/>
              </w:rPr>
            </w:pPr>
            <w:r w:rsidRPr="00554007">
              <w:rPr>
                <w:rFonts w:asciiTheme="majorBidi" w:hAnsiTheme="majorBidi" w:cstheme="majorBidi"/>
                <w:sz w:val="24"/>
                <w:szCs w:val="24"/>
                <w:lang w:eastAsia="ko-KR" w:bidi="ar-EG"/>
              </w:rPr>
              <w:t>0.0</w:t>
            </w:r>
          </w:p>
        </w:tc>
        <w:tc>
          <w:tcPr>
            <w:tcW w:w="2977" w:type="dxa"/>
            <w:shd w:val="clear" w:color="auto" w:fill="auto"/>
          </w:tcPr>
          <w:p w14:paraId="19C617BD" w14:textId="77777777" w:rsidR="00A73E14" w:rsidRPr="00554007" w:rsidRDefault="00A73E14" w:rsidP="00A45A91">
            <w:pPr>
              <w:pStyle w:val="NoSpacing"/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ko-KR" w:bidi="ar-EG"/>
              </w:rPr>
            </w:pPr>
            <w:r w:rsidRPr="00554007"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ko-KR" w:bidi="ar-EG"/>
              </w:rPr>
              <w:t>Arabic gum%</w:t>
            </w:r>
          </w:p>
        </w:tc>
      </w:tr>
      <w:tr w:rsidR="00554007" w:rsidRPr="00554007" w14:paraId="105C514A" w14:textId="77777777" w:rsidTr="00A45A91">
        <w:trPr>
          <w:jc w:val="right"/>
        </w:trPr>
        <w:tc>
          <w:tcPr>
            <w:tcW w:w="1927" w:type="dxa"/>
            <w:shd w:val="clear" w:color="auto" w:fill="auto"/>
          </w:tcPr>
          <w:p w14:paraId="38C9FA90" w14:textId="77777777" w:rsidR="00A73E14" w:rsidRPr="00554007" w:rsidRDefault="00A73E14" w:rsidP="00A45A91">
            <w:pPr>
              <w:pStyle w:val="NoSpacing"/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eastAsia="ko-KR" w:bidi="ar-EG"/>
              </w:rPr>
            </w:pPr>
            <w:r w:rsidRPr="00554007">
              <w:rPr>
                <w:rFonts w:asciiTheme="majorBidi" w:hAnsiTheme="majorBidi" w:cstheme="majorBidi"/>
                <w:sz w:val="24"/>
                <w:szCs w:val="24"/>
                <w:lang w:eastAsia="ko-KR" w:bidi="ar-EG"/>
              </w:rPr>
              <w:t>6.3</w:t>
            </w:r>
          </w:p>
        </w:tc>
        <w:tc>
          <w:tcPr>
            <w:tcW w:w="2376" w:type="dxa"/>
            <w:shd w:val="clear" w:color="auto" w:fill="auto"/>
          </w:tcPr>
          <w:p w14:paraId="379E3763" w14:textId="77777777" w:rsidR="00A73E14" w:rsidRPr="00554007" w:rsidRDefault="00A73E14" w:rsidP="00A45A91">
            <w:pPr>
              <w:pStyle w:val="NoSpacing"/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eastAsia="ko-KR" w:bidi="ar-EG"/>
              </w:rPr>
            </w:pPr>
            <w:r w:rsidRPr="00554007">
              <w:rPr>
                <w:rFonts w:asciiTheme="majorBidi" w:hAnsiTheme="majorBidi" w:cstheme="majorBidi" w:hint="cs"/>
                <w:sz w:val="24"/>
                <w:szCs w:val="24"/>
                <w:rtl/>
                <w:lang w:eastAsia="ko-KR" w:bidi="ar-EG"/>
              </w:rPr>
              <w:t>6</w:t>
            </w:r>
            <w:r w:rsidRPr="00554007">
              <w:rPr>
                <w:rFonts w:asciiTheme="majorBidi" w:hAnsiTheme="majorBidi" w:cstheme="majorBidi"/>
                <w:sz w:val="24"/>
                <w:szCs w:val="24"/>
                <w:lang w:eastAsia="ko-KR" w:bidi="ar-EG"/>
              </w:rPr>
              <w:t>.3</w:t>
            </w:r>
          </w:p>
        </w:tc>
        <w:tc>
          <w:tcPr>
            <w:tcW w:w="2977" w:type="dxa"/>
            <w:shd w:val="clear" w:color="auto" w:fill="auto"/>
          </w:tcPr>
          <w:p w14:paraId="4BBF98F8" w14:textId="77777777" w:rsidR="00A73E14" w:rsidRPr="00554007" w:rsidRDefault="00A73E14" w:rsidP="00A45A91">
            <w:pPr>
              <w:pStyle w:val="NoSpacing"/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ko-KR" w:bidi="ar-EG"/>
              </w:rPr>
            </w:pPr>
            <w:r w:rsidRPr="00554007"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ko-KR" w:bidi="ar-EG"/>
              </w:rPr>
              <w:t>Limestone%</w:t>
            </w:r>
          </w:p>
        </w:tc>
      </w:tr>
      <w:tr w:rsidR="00554007" w:rsidRPr="00554007" w14:paraId="562E2A0E" w14:textId="77777777" w:rsidTr="00A45A91">
        <w:trPr>
          <w:jc w:val="right"/>
        </w:trPr>
        <w:tc>
          <w:tcPr>
            <w:tcW w:w="1927" w:type="dxa"/>
            <w:shd w:val="clear" w:color="auto" w:fill="auto"/>
          </w:tcPr>
          <w:p w14:paraId="40A74CA3" w14:textId="77777777" w:rsidR="00A73E14" w:rsidRPr="00554007" w:rsidRDefault="00A73E14" w:rsidP="00A45A91">
            <w:pPr>
              <w:pStyle w:val="NoSpacing"/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eastAsia="ko-KR" w:bidi="ar-EG"/>
              </w:rPr>
            </w:pPr>
            <w:r w:rsidRPr="00554007">
              <w:rPr>
                <w:rFonts w:asciiTheme="majorBidi" w:hAnsiTheme="majorBidi" w:cstheme="majorBidi"/>
                <w:sz w:val="24"/>
                <w:szCs w:val="24"/>
                <w:lang w:eastAsia="ko-KR" w:bidi="ar-EG"/>
              </w:rPr>
              <w:t>0.25</w:t>
            </w:r>
          </w:p>
        </w:tc>
        <w:tc>
          <w:tcPr>
            <w:tcW w:w="2376" w:type="dxa"/>
            <w:shd w:val="clear" w:color="auto" w:fill="auto"/>
          </w:tcPr>
          <w:p w14:paraId="6D33F15D" w14:textId="77777777" w:rsidR="00A73E14" w:rsidRPr="00554007" w:rsidRDefault="00A73E14" w:rsidP="00A45A91">
            <w:pPr>
              <w:pStyle w:val="NoSpacing"/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eastAsia="ko-KR" w:bidi="ar-EG"/>
              </w:rPr>
            </w:pPr>
            <w:r w:rsidRPr="00554007">
              <w:rPr>
                <w:rFonts w:asciiTheme="majorBidi" w:hAnsiTheme="majorBidi" w:cstheme="majorBidi"/>
                <w:sz w:val="24"/>
                <w:szCs w:val="24"/>
                <w:lang w:eastAsia="ko-KR" w:bidi="ar-EG"/>
              </w:rPr>
              <w:t>0.25</w:t>
            </w:r>
          </w:p>
        </w:tc>
        <w:tc>
          <w:tcPr>
            <w:tcW w:w="2977" w:type="dxa"/>
            <w:shd w:val="clear" w:color="auto" w:fill="auto"/>
          </w:tcPr>
          <w:p w14:paraId="7CBF690E" w14:textId="77777777" w:rsidR="00A73E14" w:rsidRPr="00554007" w:rsidRDefault="00A73E14" w:rsidP="00A45A91">
            <w:pPr>
              <w:pStyle w:val="NoSpacing"/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ko-KR" w:bidi="ar-EG"/>
              </w:rPr>
            </w:pPr>
            <w:r w:rsidRPr="00554007"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ko-KR" w:bidi="ar-EG"/>
              </w:rPr>
              <w:t>Layer premix%</w:t>
            </w:r>
          </w:p>
        </w:tc>
      </w:tr>
      <w:tr w:rsidR="00554007" w:rsidRPr="00554007" w14:paraId="7B0E19AF" w14:textId="77777777" w:rsidTr="00A45A91">
        <w:trPr>
          <w:jc w:val="right"/>
        </w:trPr>
        <w:tc>
          <w:tcPr>
            <w:tcW w:w="1927" w:type="dxa"/>
            <w:shd w:val="clear" w:color="auto" w:fill="auto"/>
          </w:tcPr>
          <w:p w14:paraId="4410518C" w14:textId="77777777" w:rsidR="00A73E14" w:rsidRPr="00554007" w:rsidRDefault="00A73E14" w:rsidP="00A45A91">
            <w:pPr>
              <w:pStyle w:val="NoSpacing"/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eastAsia="ko-KR" w:bidi="ar-EG"/>
              </w:rPr>
            </w:pPr>
            <w:r w:rsidRPr="00554007">
              <w:rPr>
                <w:rFonts w:asciiTheme="majorBidi" w:hAnsiTheme="majorBidi" w:cstheme="majorBidi"/>
                <w:sz w:val="24"/>
                <w:szCs w:val="24"/>
                <w:lang w:eastAsia="ko-KR" w:bidi="ar-EG"/>
              </w:rPr>
              <w:t>0.1</w:t>
            </w:r>
          </w:p>
        </w:tc>
        <w:tc>
          <w:tcPr>
            <w:tcW w:w="2376" w:type="dxa"/>
            <w:shd w:val="clear" w:color="auto" w:fill="auto"/>
          </w:tcPr>
          <w:p w14:paraId="4115485E" w14:textId="77777777" w:rsidR="00A73E14" w:rsidRPr="00554007" w:rsidRDefault="00A73E14" w:rsidP="00A45A91">
            <w:pPr>
              <w:pStyle w:val="NoSpacing"/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eastAsia="ko-KR" w:bidi="ar-EG"/>
              </w:rPr>
            </w:pPr>
            <w:r w:rsidRPr="00554007">
              <w:rPr>
                <w:rFonts w:asciiTheme="majorBidi" w:hAnsiTheme="majorBidi" w:cstheme="majorBidi"/>
                <w:sz w:val="24"/>
                <w:szCs w:val="24"/>
                <w:lang w:eastAsia="ko-KR" w:bidi="ar-EG"/>
              </w:rPr>
              <w:t>0.1</w:t>
            </w:r>
          </w:p>
        </w:tc>
        <w:tc>
          <w:tcPr>
            <w:tcW w:w="2977" w:type="dxa"/>
            <w:shd w:val="clear" w:color="auto" w:fill="auto"/>
          </w:tcPr>
          <w:p w14:paraId="68861630" w14:textId="77777777" w:rsidR="00A73E14" w:rsidRPr="00554007" w:rsidRDefault="00A73E14" w:rsidP="00A45A91">
            <w:pPr>
              <w:pStyle w:val="NoSpacing"/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ko-KR" w:bidi="ar-EG"/>
              </w:rPr>
            </w:pPr>
            <w:r w:rsidRPr="00554007"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ko-KR" w:bidi="ar-EG"/>
              </w:rPr>
              <w:t>DL-Methionine%</w:t>
            </w:r>
          </w:p>
        </w:tc>
      </w:tr>
      <w:tr w:rsidR="00554007" w:rsidRPr="00554007" w14:paraId="4AC41A5D" w14:textId="77777777" w:rsidTr="00A45A91">
        <w:trPr>
          <w:jc w:val="right"/>
        </w:trPr>
        <w:tc>
          <w:tcPr>
            <w:tcW w:w="1927" w:type="dxa"/>
            <w:shd w:val="clear" w:color="auto" w:fill="auto"/>
          </w:tcPr>
          <w:p w14:paraId="66FC3E24" w14:textId="77777777" w:rsidR="00A73E14" w:rsidRPr="00554007" w:rsidRDefault="00A73E14" w:rsidP="00A45A91">
            <w:pPr>
              <w:pStyle w:val="NoSpacing"/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eastAsia="ko-KR" w:bidi="ar-EG"/>
              </w:rPr>
            </w:pPr>
            <w:r w:rsidRPr="00554007">
              <w:rPr>
                <w:rFonts w:asciiTheme="majorBidi" w:hAnsiTheme="majorBidi" w:cstheme="majorBidi"/>
                <w:sz w:val="24"/>
                <w:szCs w:val="24"/>
                <w:lang w:eastAsia="ko-KR" w:bidi="ar-EG"/>
              </w:rPr>
              <w:t>0.3</w:t>
            </w:r>
          </w:p>
        </w:tc>
        <w:tc>
          <w:tcPr>
            <w:tcW w:w="2376" w:type="dxa"/>
            <w:shd w:val="clear" w:color="auto" w:fill="auto"/>
          </w:tcPr>
          <w:p w14:paraId="75E8D6BF" w14:textId="77777777" w:rsidR="00A73E14" w:rsidRPr="00554007" w:rsidRDefault="00A73E14" w:rsidP="00A45A91">
            <w:pPr>
              <w:pStyle w:val="NoSpacing"/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eastAsia="ko-KR" w:bidi="ar-EG"/>
              </w:rPr>
            </w:pPr>
            <w:r w:rsidRPr="00554007">
              <w:rPr>
                <w:rFonts w:asciiTheme="majorBidi" w:hAnsiTheme="majorBidi" w:cstheme="majorBidi"/>
                <w:sz w:val="24"/>
                <w:szCs w:val="24"/>
                <w:lang w:eastAsia="ko-KR" w:bidi="ar-EG"/>
              </w:rPr>
              <w:t>0.3</w:t>
            </w:r>
          </w:p>
        </w:tc>
        <w:tc>
          <w:tcPr>
            <w:tcW w:w="2977" w:type="dxa"/>
            <w:shd w:val="clear" w:color="auto" w:fill="auto"/>
          </w:tcPr>
          <w:p w14:paraId="00835E44" w14:textId="77777777" w:rsidR="00A73E14" w:rsidRPr="00554007" w:rsidRDefault="00A73E14" w:rsidP="00A45A91">
            <w:pPr>
              <w:pStyle w:val="NoSpacing"/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ko-KR" w:bidi="ar-EG"/>
              </w:rPr>
            </w:pPr>
            <w:r w:rsidRPr="00554007"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ko-KR" w:bidi="ar-EG"/>
              </w:rPr>
              <w:t>Salt</w:t>
            </w:r>
          </w:p>
        </w:tc>
      </w:tr>
      <w:tr w:rsidR="00554007" w:rsidRPr="00554007" w14:paraId="4EFFE4D6" w14:textId="77777777" w:rsidTr="00A45A91">
        <w:trPr>
          <w:jc w:val="right"/>
        </w:trPr>
        <w:tc>
          <w:tcPr>
            <w:tcW w:w="7280" w:type="dxa"/>
            <w:gridSpan w:val="3"/>
            <w:shd w:val="clear" w:color="auto" w:fill="auto"/>
          </w:tcPr>
          <w:p w14:paraId="60343C73" w14:textId="77777777" w:rsidR="00A73E14" w:rsidRPr="00554007" w:rsidRDefault="00A73E14" w:rsidP="00A45A91">
            <w:pPr>
              <w:pStyle w:val="NoSpacing"/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ko-KR" w:bidi="ar-EG"/>
              </w:rPr>
            </w:pPr>
            <w:r w:rsidRPr="00554007"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ko-KR" w:bidi="ar-EG"/>
              </w:rPr>
              <w:t>Chemical composition</w:t>
            </w:r>
          </w:p>
        </w:tc>
      </w:tr>
      <w:tr w:rsidR="00554007" w:rsidRPr="00554007" w14:paraId="02C63F90" w14:textId="77777777" w:rsidTr="00A45A91">
        <w:trPr>
          <w:jc w:val="right"/>
        </w:trPr>
        <w:tc>
          <w:tcPr>
            <w:tcW w:w="1927" w:type="dxa"/>
            <w:shd w:val="clear" w:color="auto" w:fill="auto"/>
          </w:tcPr>
          <w:p w14:paraId="49FAD682" w14:textId="77777777" w:rsidR="00A73E14" w:rsidRPr="00554007" w:rsidRDefault="00A73E14" w:rsidP="00A45A91">
            <w:pPr>
              <w:pStyle w:val="NoSpacing"/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eastAsia="ko-KR" w:bidi="ar-EG"/>
              </w:rPr>
            </w:pPr>
            <w:r w:rsidRPr="00554007">
              <w:rPr>
                <w:rFonts w:asciiTheme="majorBidi" w:hAnsiTheme="majorBidi" w:cstheme="majorBidi"/>
                <w:sz w:val="24"/>
                <w:szCs w:val="24"/>
                <w:lang w:eastAsia="ko-KR" w:bidi="ar-EG"/>
              </w:rPr>
              <w:t>19.9</w:t>
            </w:r>
          </w:p>
        </w:tc>
        <w:tc>
          <w:tcPr>
            <w:tcW w:w="2376" w:type="dxa"/>
            <w:shd w:val="clear" w:color="auto" w:fill="auto"/>
          </w:tcPr>
          <w:p w14:paraId="3704213A" w14:textId="77777777" w:rsidR="00A73E14" w:rsidRPr="00554007" w:rsidRDefault="00A73E14" w:rsidP="00A45A91">
            <w:pPr>
              <w:pStyle w:val="NoSpacing"/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eastAsia="ko-KR" w:bidi="ar-EG"/>
              </w:rPr>
            </w:pPr>
            <w:r w:rsidRPr="00554007">
              <w:rPr>
                <w:rFonts w:asciiTheme="majorBidi" w:hAnsiTheme="majorBidi" w:cstheme="majorBidi"/>
                <w:sz w:val="24"/>
                <w:szCs w:val="24"/>
                <w:lang w:eastAsia="ko-KR" w:bidi="ar-EG"/>
              </w:rPr>
              <w:t>19</w:t>
            </w:r>
            <w:r w:rsidRPr="00554007">
              <w:rPr>
                <w:rFonts w:asciiTheme="majorBidi" w:hAnsiTheme="majorBidi" w:cstheme="majorBidi" w:hint="cs"/>
                <w:sz w:val="24"/>
                <w:szCs w:val="24"/>
                <w:rtl/>
                <w:lang w:eastAsia="ko-KR" w:bidi="ar-EG"/>
              </w:rPr>
              <w:t>.</w:t>
            </w:r>
            <w:r w:rsidRPr="00554007">
              <w:rPr>
                <w:rFonts w:asciiTheme="majorBidi" w:hAnsiTheme="majorBidi" w:cstheme="majorBidi"/>
                <w:sz w:val="24"/>
                <w:szCs w:val="24"/>
                <w:lang w:eastAsia="ko-KR" w:bidi="ar-EG"/>
              </w:rPr>
              <w:t>9</w:t>
            </w:r>
          </w:p>
        </w:tc>
        <w:tc>
          <w:tcPr>
            <w:tcW w:w="2977" w:type="dxa"/>
            <w:shd w:val="clear" w:color="auto" w:fill="auto"/>
          </w:tcPr>
          <w:p w14:paraId="347B8C68" w14:textId="77777777" w:rsidR="00A73E14" w:rsidRPr="00554007" w:rsidRDefault="00A73E14" w:rsidP="00A45A91">
            <w:pPr>
              <w:pStyle w:val="NoSpacing"/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ko-KR" w:bidi="ar-EG"/>
              </w:rPr>
            </w:pPr>
            <w:r w:rsidRPr="00554007"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ko-KR" w:bidi="ar-EG"/>
              </w:rPr>
              <w:t>CP%</w:t>
            </w:r>
          </w:p>
        </w:tc>
      </w:tr>
      <w:tr w:rsidR="00554007" w:rsidRPr="00554007" w14:paraId="304FAE6C" w14:textId="77777777" w:rsidTr="00A45A91">
        <w:trPr>
          <w:jc w:val="right"/>
        </w:trPr>
        <w:tc>
          <w:tcPr>
            <w:tcW w:w="1927" w:type="dxa"/>
            <w:shd w:val="clear" w:color="auto" w:fill="auto"/>
          </w:tcPr>
          <w:p w14:paraId="0A811942" w14:textId="77777777" w:rsidR="00A73E14" w:rsidRPr="00554007" w:rsidRDefault="00A73E14" w:rsidP="00A45A91">
            <w:pPr>
              <w:pStyle w:val="NoSpacing"/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eastAsia="ko-KR" w:bidi="ar-EG"/>
              </w:rPr>
            </w:pPr>
            <w:r w:rsidRPr="00554007">
              <w:rPr>
                <w:rFonts w:asciiTheme="majorBidi" w:hAnsiTheme="majorBidi" w:cstheme="majorBidi"/>
                <w:sz w:val="24"/>
                <w:szCs w:val="24"/>
                <w:lang w:eastAsia="ko-KR" w:bidi="ar-EG"/>
              </w:rPr>
              <w:t>2900</w:t>
            </w:r>
          </w:p>
        </w:tc>
        <w:tc>
          <w:tcPr>
            <w:tcW w:w="2376" w:type="dxa"/>
            <w:shd w:val="clear" w:color="auto" w:fill="auto"/>
          </w:tcPr>
          <w:p w14:paraId="15B2B752" w14:textId="77777777" w:rsidR="00A73E14" w:rsidRPr="00554007" w:rsidRDefault="00A73E14" w:rsidP="00A45A91">
            <w:pPr>
              <w:pStyle w:val="NoSpacing"/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eastAsia="ko-KR" w:bidi="ar-EG"/>
              </w:rPr>
            </w:pPr>
            <w:r w:rsidRPr="00554007">
              <w:rPr>
                <w:rFonts w:asciiTheme="majorBidi" w:hAnsiTheme="majorBidi" w:cstheme="majorBidi"/>
                <w:sz w:val="24"/>
                <w:szCs w:val="24"/>
                <w:lang w:eastAsia="ko-KR" w:bidi="ar-EG"/>
              </w:rPr>
              <w:t>2900</w:t>
            </w:r>
          </w:p>
        </w:tc>
        <w:tc>
          <w:tcPr>
            <w:tcW w:w="2977" w:type="dxa"/>
            <w:shd w:val="clear" w:color="auto" w:fill="auto"/>
          </w:tcPr>
          <w:p w14:paraId="042F940F" w14:textId="77777777" w:rsidR="00A73E14" w:rsidRPr="00554007" w:rsidRDefault="00A73E14" w:rsidP="00A45A91">
            <w:pPr>
              <w:pStyle w:val="NoSpacing"/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ko-KR" w:bidi="ar-EG"/>
              </w:rPr>
            </w:pPr>
            <w:r w:rsidRPr="00554007"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ko-KR" w:bidi="ar-EG"/>
              </w:rPr>
              <w:t>ME Kcal/kg</w:t>
            </w:r>
          </w:p>
        </w:tc>
      </w:tr>
      <w:tr w:rsidR="00554007" w:rsidRPr="00554007" w14:paraId="3FD3F4BE" w14:textId="77777777" w:rsidTr="00A45A91">
        <w:trPr>
          <w:jc w:val="right"/>
        </w:trPr>
        <w:tc>
          <w:tcPr>
            <w:tcW w:w="1927" w:type="dxa"/>
            <w:shd w:val="clear" w:color="auto" w:fill="auto"/>
          </w:tcPr>
          <w:p w14:paraId="7BE33272" w14:textId="77777777" w:rsidR="00A73E14" w:rsidRPr="00554007" w:rsidRDefault="00A73E14" w:rsidP="00A45A91">
            <w:pPr>
              <w:pStyle w:val="NoSpacing"/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eastAsia="ko-KR" w:bidi="ar-EG"/>
              </w:rPr>
            </w:pPr>
            <w:r w:rsidRPr="00554007">
              <w:rPr>
                <w:rFonts w:asciiTheme="majorBidi" w:hAnsiTheme="majorBidi" w:cstheme="majorBidi"/>
                <w:sz w:val="24"/>
                <w:szCs w:val="24"/>
                <w:lang w:eastAsia="ko-KR" w:bidi="ar-EG"/>
              </w:rPr>
              <w:t>2.5</w:t>
            </w:r>
          </w:p>
        </w:tc>
        <w:tc>
          <w:tcPr>
            <w:tcW w:w="2376" w:type="dxa"/>
            <w:shd w:val="clear" w:color="auto" w:fill="auto"/>
          </w:tcPr>
          <w:p w14:paraId="5613335D" w14:textId="77777777" w:rsidR="00A73E14" w:rsidRPr="00554007" w:rsidRDefault="00A73E14" w:rsidP="00A45A91">
            <w:pPr>
              <w:pStyle w:val="NoSpacing"/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eastAsia="ko-KR" w:bidi="ar-EG"/>
              </w:rPr>
            </w:pPr>
            <w:r w:rsidRPr="00554007">
              <w:rPr>
                <w:rFonts w:asciiTheme="majorBidi" w:hAnsiTheme="majorBidi" w:cstheme="majorBidi"/>
                <w:sz w:val="24"/>
                <w:szCs w:val="24"/>
                <w:lang w:eastAsia="ko-KR" w:bidi="ar-EG"/>
              </w:rPr>
              <w:t>2.5</w:t>
            </w:r>
          </w:p>
        </w:tc>
        <w:tc>
          <w:tcPr>
            <w:tcW w:w="2977" w:type="dxa"/>
            <w:shd w:val="clear" w:color="auto" w:fill="auto"/>
          </w:tcPr>
          <w:p w14:paraId="39A66741" w14:textId="77777777" w:rsidR="00A73E14" w:rsidRPr="00554007" w:rsidRDefault="00A73E14" w:rsidP="00A45A91">
            <w:pPr>
              <w:pStyle w:val="NoSpacing"/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ko-KR" w:bidi="ar-EG"/>
              </w:rPr>
            </w:pPr>
            <w:proofErr w:type="spellStart"/>
            <w:r w:rsidRPr="00554007"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ko-KR" w:bidi="ar-EG"/>
              </w:rPr>
              <w:t>Ca</w:t>
            </w:r>
            <w:proofErr w:type="spellEnd"/>
            <w:r w:rsidRPr="00554007"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ko-KR" w:bidi="ar-EG"/>
              </w:rPr>
              <w:t>%</w:t>
            </w:r>
          </w:p>
        </w:tc>
      </w:tr>
      <w:tr w:rsidR="00554007" w:rsidRPr="00554007" w14:paraId="34ED06E0" w14:textId="77777777" w:rsidTr="00A45A91">
        <w:trPr>
          <w:jc w:val="right"/>
        </w:trPr>
        <w:tc>
          <w:tcPr>
            <w:tcW w:w="1927" w:type="dxa"/>
            <w:shd w:val="clear" w:color="auto" w:fill="auto"/>
          </w:tcPr>
          <w:p w14:paraId="4160E57B" w14:textId="77777777" w:rsidR="00A73E14" w:rsidRPr="00554007" w:rsidRDefault="00A73E14" w:rsidP="00A45A91">
            <w:pPr>
              <w:pStyle w:val="NoSpacing"/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eastAsia="ko-KR" w:bidi="ar-EG"/>
              </w:rPr>
            </w:pPr>
            <w:r w:rsidRPr="00554007">
              <w:rPr>
                <w:rFonts w:asciiTheme="majorBidi" w:hAnsiTheme="majorBidi" w:cstheme="majorBidi"/>
                <w:sz w:val="24"/>
                <w:szCs w:val="24"/>
                <w:lang w:eastAsia="ko-KR" w:bidi="ar-EG"/>
              </w:rPr>
              <w:t>0.38</w:t>
            </w:r>
          </w:p>
        </w:tc>
        <w:tc>
          <w:tcPr>
            <w:tcW w:w="2376" w:type="dxa"/>
            <w:shd w:val="clear" w:color="auto" w:fill="auto"/>
          </w:tcPr>
          <w:p w14:paraId="3D506BF6" w14:textId="77777777" w:rsidR="00A73E14" w:rsidRPr="00554007" w:rsidRDefault="00A73E14" w:rsidP="00A45A91">
            <w:pPr>
              <w:pStyle w:val="NoSpacing"/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eastAsia="ko-KR" w:bidi="ar-EG"/>
              </w:rPr>
            </w:pPr>
            <w:r w:rsidRPr="00554007">
              <w:rPr>
                <w:rFonts w:asciiTheme="majorBidi" w:hAnsiTheme="majorBidi" w:cstheme="majorBidi"/>
                <w:sz w:val="24"/>
                <w:szCs w:val="24"/>
                <w:lang w:eastAsia="ko-KR" w:bidi="ar-EG"/>
              </w:rPr>
              <w:t>0.37</w:t>
            </w:r>
          </w:p>
        </w:tc>
        <w:tc>
          <w:tcPr>
            <w:tcW w:w="2977" w:type="dxa"/>
            <w:shd w:val="clear" w:color="auto" w:fill="auto"/>
          </w:tcPr>
          <w:p w14:paraId="514A92C2" w14:textId="77777777" w:rsidR="00A73E14" w:rsidRPr="00554007" w:rsidRDefault="00A73E14" w:rsidP="00A45A91">
            <w:pPr>
              <w:pStyle w:val="NoSpacing"/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ko-KR" w:bidi="ar-EG"/>
              </w:rPr>
            </w:pPr>
            <w:r w:rsidRPr="00554007"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ko-KR" w:bidi="ar-EG"/>
              </w:rPr>
              <w:t>P%</w:t>
            </w:r>
          </w:p>
        </w:tc>
      </w:tr>
    </w:tbl>
    <w:p w14:paraId="042D9685" w14:textId="77777777" w:rsidR="00A73E14" w:rsidRPr="00554007" w:rsidRDefault="00A73E14" w:rsidP="00A73E14">
      <w:pPr>
        <w:rPr>
          <w:rtl/>
          <w:lang w:bidi="ar-EG"/>
        </w:rPr>
      </w:pPr>
    </w:p>
    <w:p w14:paraId="4CDCB294" w14:textId="77777777" w:rsidR="00A73E14" w:rsidRPr="00554007" w:rsidRDefault="00A73E14" w:rsidP="00A73E14">
      <w:pPr>
        <w:bidi w:val="0"/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  <w:rtl/>
        </w:rPr>
      </w:pPr>
    </w:p>
    <w:p w14:paraId="49BBB401" w14:textId="77777777" w:rsidR="00A73E14" w:rsidRPr="00554007" w:rsidRDefault="00A73E14" w:rsidP="00A73E14">
      <w:pPr>
        <w:bidi w:val="0"/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  <w:rtl/>
        </w:rPr>
      </w:pPr>
    </w:p>
    <w:p w14:paraId="40F554D8" w14:textId="77777777" w:rsidR="00A73E14" w:rsidRPr="00554007" w:rsidRDefault="00A73E14" w:rsidP="00A73E14">
      <w:pPr>
        <w:bidi w:val="0"/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  <w:rtl/>
        </w:rPr>
      </w:pPr>
    </w:p>
    <w:p w14:paraId="1EC4AB14" w14:textId="77777777" w:rsidR="00A73E14" w:rsidRPr="00554007" w:rsidRDefault="00A73E14" w:rsidP="00A73E14">
      <w:pPr>
        <w:bidi w:val="0"/>
        <w:spacing w:after="0" w:line="240" w:lineRule="auto"/>
        <w:jc w:val="center"/>
        <w:rPr>
          <w:rFonts w:asciiTheme="majorBidi" w:hAnsiTheme="majorBidi" w:cstheme="majorBidi"/>
          <w:sz w:val="20"/>
          <w:szCs w:val="20"/>
          <w:lang w:bidi="ar-EG"/>
        </w:rPr>
      </w:pPr>
    </w:p>
    <w:bookmarkEnd w:id="0"/>
    <w:p w14:paraId="5B4E19DC" w14:textId="77777777" w:rsidR="002737FD" w:rsidRPr="00554007" w:rsidRDefault="002737FD" w:rsidP="002737FD">
      <w:pPr>
        <w:bidi w:val="0"/>
        <w:spacing w:after="0" w:line="240" w:lineRule="auto"/>
        <w:jc w:val="center"/>
        <w:rPr>
          <w:rFonts w:asciiTheme="majorBidi" w:hAnsiTheme="majorBidi" w:cstheme="majorBidi"/>
          <w:sz w:val="20"/>
          <w:szCs w:val="20"/>
          <w:lang w:bidi="ar-EG"/>
        </w:rPr>
      </w:pPr>
    </w:p>
    <w:sectPr w:rsidR="002737FD" w:rsidRPr="00554007" w:rsidSect="008F3ECE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Kokila">
    <w:panose1 w:val="020B0604020202020204"/>
    <w:charset w:val="00"/>
    <w:family w:val="swiss"/>
    <w:pitch w:val="variable"/>
    <w:sig w:usb0="00008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C124756"/>
    <w:multiLevelType w:val="hybridMultilevel"/>
    <w:tmpl w:val="905454E6"/>
    <w:lvl w:ilvl="0" w:tplc="04090001">
      <w:start w:val="1"/>
      <w:numFmt w:val="bullet"/>
      <w:lvlText w:val=""/>
      <w:lvlJc w:val="left"/>
      <w:pPr>
        <w:ind w:left="75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7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9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1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3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5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7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9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16" w:hanging="360"/>
      </w:pPr>
      <w:rPr>
        <w:rFonts w:ascii="Wingdings" w:hAnsi="Wingdings" w:hint="default"/>
      </w:rPr>
    </w:lvl>
  </w:abstractNum>
  <w:abstractNum w:abstractNumId="1">
    <w:nsid w:val="2E506F6B"/>
    <w:multiLevelType w:val="hybridMultilevel"/>
    <w:tmpl w:val="BEB2541A"/>
    <w:lvl w:ilvl="0" w:tplc="FF5E7FA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50FA3C22"/>
    <w:multiLevelType w:val="hybridMultilevel"/>
    <w:tmpl w:val="936E7834"/>
    <w:lvl w:ilvl="0" w:tplc="CEA05B68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64782726"/>
    <w:multiLevelType w:val="hybridMultilevel"/>
    <w:tmpl w:val="B10223BA"/>
    <w:lvl w:ilvl="0" w:tplc="F39892D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67144936"/>
    <w:multiLevelType w:val="hybridMultilevel"/>
    <w:tmpl w:val="016040C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3FD7"/>
    <w:rsid w:val="000066E9"/>
    <w:rsid w:val="000242B2"/>
    <w:rsid w:val="000358CA"/>
    <w:rsid w:val="000440C0"/>
    <w:rsid w:val="00051AA9"/>
    <w:rsid w:val="00054881"/>
    <w:rsid w:val="0006211C"/>
    <w:rsid w:val="000624B5"/>
    <w:rsid w:val="000748EC"/>
    <w:rsid w:val="000908BA"/>
    <w:rsid w:val="0009488C"/>
    <w:rsid w:val="000A3587"/>
    <w:rsid w:val="000A7E07"/>
    <w:rsid w:val="000B17DA"/>
    <w:rsid w:val="000D0AB3"/>
    <w:rsid w:val="000D1E20"/>
    <w:rsid w:val="000D3350"/>
    <w:rsid w:val="00122EF8"/>
    <w:rsid w:val="00123D2D"/>
    <w:rsid w:val="001265E0"/>
    <w:rsid w:val="0013708F"/>
    <w:rsid w:val="00143FD7"/>
    <w:rsid w:val="00144DA9"/>
    <w:rsid w:val="001570EA"/>
    <w:rsid w:val="00157508"/>
    <w:rsid w:val="00177323"/>
    <w:rsid w:val="001870FB"/>
    <w:rsid w:val="001A2C43"/>
    <w:rsid w:val="001A5F25"/>
    <w:rsid w:val="001B3801"/>
    <w:rsid w:val="001D56E2"/>
    <w:rsid w:val="001E74AD"/>
    <w:rsid w:val="001F2B00"/>
    <w:rsid w:val="001F7D66"/>
    <w:rsid w:val="00201CA2"/>
    <w:rsid w:val="00212C05"/>
    <w:rsid w:val="00221445"/>
    <w:rsid w:val="0022678A"/>
    <w:rsid w:val="0023444A"/>
    <w:rsid w:val="00257CE9"/>
    <w:rsid w:val="0027226B"/>
    <w:rsid w:val="002737FD"/>
    <w:rsid w:val="00277A99"/>
    <w:rsid w:val="00297ABD"/>
    <w:rsid w:val="002B7320"/>
    <w:rsid w:val="002C490C"/>
    <w:rsid w:val="002C68D2"/>
    <w:rsid w:val="002C6B08"/>
    <w:rsid w:val="002D5A29"/>
    <w:rsid w:val="0031165A"/>
    <w:rsid w:val="00315D50"/>
    <w:rsid w:val="00323A80"/>
    <w:rsid w:val="00330D5F"/>
    <w:rsid w:val="00334981"/>
    <w:rsid w:val="00344922"/>
    <w:rsid w:val="0035660E"/>
    <w:rsid w:val="003664B6"/>
    <w:rsid w:val="00372199"/>
    <w:rsid w:val="00387279"/>
    <w:rsid w:val="00387A8A"/>
    <w:rsid w:val="0039159A"/>
    <w:rsid w:val="00392134"/>
    <w:rsid w:val="00396B6C"/>
    <w:rsid w:val="003B0CCA"/>
    <w:rsid w:val="003B3839"/>
    <w:rsid w:val="003C69BA"/>
    <w:rsid w:val="003E7D04"/>
    <w:rsid w:val="003F440D"/>
    <w:rsid w:val="004051C9"/>
    <w:rsid w:val="00407D2D"/>
    <w:rsid w:val="00437006"/>
    <w:rsid w:val="00437C28"/>
    <w:rsid w:val="0044622D"/>
    <w:rsid w:val="00447DFA"/>
    <w:rsid w:val="00447F41"/>
    <w:rsid w:val="00460F53"/>
    <w:rsid w:val="00465195"/>
    <w:rsid w:val="00467B96"/>
    <w:rsid w:val="004863C5"/>
    <w:rsid w:val="004E1FEF"/>
    <w:rsid w:val="00506273"/>
    <w:rsid w:val="00517A20"/>
    <w:rsid w:val="00517FBD"/>
    <w:rsid w:val="00554007"/>
    <w:rsid w:val="005576FE"/>
    <w:rsid w:val="0057172D"/>
    <w:rsid w:val="005765E8"/>
    <w:rsid w:val="0058288F"/>
    <w:rsid w:val="00590058"/>
    <w:rsid w:val="00597F78"/>
    <w:rsid w:val="005B3764"/>
    <w:rsid w:val="005B66EF"/>
    <w:rsid w:val="006019C8"/>
    <w:rsid w:val="006110A8"/>
    <w:rsid w:val="00620162"/>
    <w:rsid w:val="00631475"/>
    <w:rsid w:val="006358EB"/>
    <w:rsid w:val="0063681A"/>
    <w:rsid w:val="00645721"/>
    <w:rsid w:val="00651897"/>
    <w:rsid w:val="00663608"/>
    <w:rsid w:val="00670162"/>
    <w:rsid w:val="00682A1C"/>
    <w:rsid w:val="00692C10"/>
    <w:rsid w:val="006B58A4"/>
    <w:rsid w:val="006B6D44"/>
    <w:rsid w:val="006D2A06"/>
    <w:rsid w:val="006D2DE5"/>
    <w:rsid w:val="006E0949"/>
    <w:rsid w:val="006F1B02"/>
    <w:rsid w:val="006F3406"/>
    <w:rsid w:val="006F474E"/>
    <w:rsid w:val="00706A52"/>
    <w:rsid w:val="007279AE"/>
    <w:rsid w:val="00727FE5"/>
    <w:rsid w:val="00734188"/>
    <w:rsid w:val="00743056"/>
    <w:rsid w:val="00752B86"/>
    <w:rsid w:val="00766043"/>
    <w:rsid w:val="00767577"/>
    <w:rsid w:val="00770012"/>
    <w:rsid w:val="0077417A"/>
    <w:rsid w:val="00777FB9"/>
    <w:rsid w:val="00780495"/>
    <w:rsid w:val="007805AC"/>
    <w:rsid w:val="007A20B0"/>
    <w:rsid w:val="007B1790"/>
    <w:rsid w:val="007B420D"/>
    <w:rsid w:val="007C47CC"/>
    <w:rsid w:val="007C7D9C"/>
    <w:rsid w:val="007E52A7"/>
    <w:rsid w:val="007F6D18"/>
    <w:rsid w:val="0081541B"/>
    <w:rsid w:val="00816E2F"/>
    <w:rsid w:val="0082116A"/>
    <w:rsid w:val="00826198"/>
    <w:rsid w:val="00837A49"/>
    <w:rsid w:val="00842563"/>
    <w:rsid w:val="00845EB2"/>
    <w:rsid w:val="00851A8B"/>
    <w:rsid w:val="00861A3A"/>
    <w:rsid w:val="00883E09"/>
    <w:rsid w:val="00886761"/>
    <w:rsid w:val="008A16A1"/>
    <w:rsid w:val="008A311B"/>
    <w:rsid w:val="008B3D8C"/>
    <w:rsid w:val="008B6756"/>
    <w:rsid w:val="008C6B99"/>
    <w:rsid w:val="008D502D"/>
    <w:rsid w:val="008D5790"/>
    <w:rsid w:val="008F3ECE"/>
    <w:rsid w:val="008F4D2E"/>
    <w:rsid w:val="008F7FEB"/>
    <w:rsid w:val="00902350"/>
    <w:rsid w:val="00903DEF"/>
    <w:rsid w:val="0092395E"/>
    <w:rsid w:val="009349DF"/>
    <w:rsid w:val="00972B2F"/>
    <w:rsid w:val="00976026"/>
    <w:rsid w:val="009803AA"/>
    <w:rsid w:val="009832C7"/>
    <w:rsid w:val="0098394C"/>
    <w:rsid w:val="00990138"/>
    <w:rsid w:val="009A77DF"/>
    <w:rsid w:val="009B0480"/>
    <w:rsid w:val="009B2ECF"/>
    <w:rsid w:val="009B5011"/>
    <w:rsid w:val="009E3299"/>
    <w:rsid w:val="009F613D"/>
    <w:rsid w:val="00A2058F"/>
    <w:rsid w:val="00A241CE"/>
    <w:rsid w:val="00A46A10"/>
    <w:rsid w:val="00A47CC5"/>
    <w:rsid w:val="00A6169E"/>
    <w:rsid w:val="00A64EED"/>
    <w:rsid w:val="00A66820"/>
    <w:rsid w:val="00A73E14"/>
    <w:rsid w:val="00A76474"/>
    <w:rsid w:val="00A86404"/>
    <w:rsid w:val="00AA32EE"/>
    <w:rsid w:val="00AB2AE9"/>
    <w:rsid w:val="00AC3D7C"/>
    <w:rsid w:val="00AC5EAE"/>
    <w:rsid w:val="00AD6B62"/>
    <w:rsid w:val="00AE6CE2"/>
    <w:rsid w:val="00B01CC3"/>
    <w:rsid w:val="00B151EF"/>
    <w:rsid w:val="00B24484"/>
    <w:rsid w:val="00B27DE9"/>
    <w:rsid w:val="00B32657"/>
    <w:rsid w:val="00B64D65"/>
    <w:rsid w:val="00B7234C"/>
    <w:rsid w:val="00B7579A"/>
    <w:rsid w:val="00B776EB"/>
    <w:rsid w:val="00B87952"/>
    <w:rsid w:val="00BA6452"/>
    <w:rsid w:val="00BB7231"/>
    <w:rsid w:val="00BC151E"/>
    <w:rsid w:val="00BD125D"/>
    <w:rsid w:val="00BF50ED"/>
    <w:rsid w:val="00BF7063"/>
    <w:rsid w:val="00C02208"/>
    <w:rsid w:val="00C20689"/>
    <w:rsid w:val="00C2318C"/>
    <w:rsid w:val="00C2470B"/>
    <w:rsid w:val="00C32528"/>
    <w:rsid w:val="00C35561"/>
    <w:rsid w:val="00C406E6"/>
    <w:rsid w:val="00C5407A"/>
    <w:rsid w:val="00C609C9"/>
    <w:rsid w:val="00C67FF1"/>
    <w:rsid w:val="00C711A7"/>
    <w:rsid w:val="00C80BEC"/>
    <w:rsid w:val="00C86A21"/>
    <w:rsid w:val="00C953EB"/>
    <w:rsid w:val="00CD45B2"/>
    <w:rsid w:val="00CF4C2B"/>
    <w:rsid w:val="00CF6A14"/>
    <w:rsid w:val="00D23FD6"/>
    <w:rsid w:val="00D47E7B"/>
    <w:rsid w:val="00D5256D"/>
    <w:rsid w:val="00D921DB"/>
    <w:rsid w:val="00D97F3B"/>
    <w:rsid w:val="00DB69EC"/>
    <w:rsid w:val="00DC4351"/>
    <w:rsid w:val="00DD2860"/>
    <w:rsid w:val="00DD45E2"/>
    <w:rsid w:val="00DE17F0"/>
    <w:rsid w:val="00E02A9F"/>
    <w:rsid w:val="00E05DC9"/>
    <w:rsid w:val="00E207B3"/>
    <w:rsid w:val="00E31EC4"/>
    <w:rsid w:val="00E40115"/>
    <w:rsid w:val="00E65E1F"/>
    <w:rsid w:val="00E74A61"/>
    <w:rsid w:val="00E977F8"/>
    <w:rsid w:val="00EA06E3"/>
    <w:rsid w:val="00EA0831"/>
    <w:rsid w:val="00EF740F"/>
    <w:rsid w:val="00F020B0"/>
    <w:rsid w:val="00F215A4"/>
    <w:rsid w:val="00F377EF"/>
    <w:rsid w:val="00F47DD5"/>
    <w:rsid w:val="00F56B80"/>
    <w:rsid w:val="00F62D6D"/>
    <w:rsid w:val="00F646C0"/>
    <w:rsid w:val="00F649E2"/>
    <w:rsid w:val="00FB2FE5"/>
    <w:rsid w:val="00FB397E"/>
    <w:rsid w:val="00FB47BA"/>
    <w:rsid w:val="00FB6EE2"/>
    <w:rsid w:val="00FC3646"/>
    <w:rsid w:val="00FC3E2C"/>
    <w:rsid w:val="00FE2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1CC72F"/>
  <w15:docId w15:val="{8E810A4C-6544-459A-A156-DD1BDF07DD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1A8B"/>
    <w:pPr>
      <w:bidi/>
    </w:pPr>
    <w:rPr>
      <w:rFonts w:eastAsiaTheme="minorEastAsi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26198"/>
    <w:pPr>
      <w:keepNext/>
      <w:bidi w:val="0"/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51A8B"/>
    <w:pPr>
      <w:bidi/>
      <w:spacing w:after="0" w:line="240" w:lineRule="auto"/>
    </w:pPr>
    <w:rPr>
      <w:rFonts w:ascii="Calibri" w:eastAsia="Calibri" w:hAnsi="Calibri" w:cs="Arial"/>
    </w:rPr>
  </w:style>
  <w:style w:type="table" w:styleId="TableGrid">
    <w:name w:val="Table Grid"/>
    <w:basedOn w:val="TableNormal"/>
    <w:uiPriority w:val="59"/>
    <w:rsid w:val="003B38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826198"/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ListParagraph">
    <w:name w:val="List Paragraph"/>
    <w:basedOn w:val="Normal"/>
    <w:uiPriority w:val="34"/>
    <w:qFormat/>
    <w:rsid w:val="00826198"/>
    <w:pPr>
      <w:ind w:left="720"/>
      <w:contextualSpacing/>
    </w:pPr>
    <w:rPr>
      <w:rFonts w:eastAsiaTheme="minorHAn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06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06E3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8E39BC7-F845-45A0-B505-A2CEB78A32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1</TotalTime>
  <Pages>1</Pages>
  <Words>532</Words>
  <Characters>303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CC</dc:creator>
  <cp:keywords/>
  <dc:description/>
  <cp:lastModifiedBy>bios2</cp:lastModifiedBy>
  <cp:revision>39</cp:revision>
  <dcterms:created xsi:type="dcterms:W3CDTF">2021-11-29T18:28:00Z</dcterms:created>
  <dcterms:modified xsi:type="dcterms:W3CDTF">2022-09-07T17:22:00Z</dcterms:modified>
</cp:coreProperties>
</file>